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433EA8" w14:textId="68781226" w:rsidR="00374EBA" w:rsidRPr="00FD602D" w:rsidRDefault="00D476F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  <w:bookmarkStart w:id="0" w:name="_GoBack"/>
      <w:bookmarkEnd w:id="0"/>
      <w:r w:rsidR="00F66695" w:rsidRPr="00FD602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E574D">
        <w:rPr>
          <w:rFonts w:ascii="Times New Roman" w:hAnsi="Times New Roman" w:cs="Times New Roman"/>
          <w:b/>
          <w:sz w:val="24"/>
          <w:szCs w:val="24"/>
        </w:rPr>
        <w:t>1</w:t>
      </w:r>
    </w:p>
    <w:p w14:paraId="53C79FD4" w14:textId="056789B2" w:rsidR="00F66695" w:rsidRPr="006D0293" w:rsidRDefault="00F66695">
      <w:pPr>
        <w:rPr>
          <w:rFonts w:ascii="Times New Roman" w:hAnsi="Times New Roman" w:cs="Times New Roman"/>
          <w:b/>
          <w:sz w:val="20"/>
          <w:szCs w:val="20"/>
        </w:rPr>
      </w:pPr>
      <w:r w:rsidRPr="006D0293">
        <w:rPr>
          <w:rFonts w:ascii="Times New Roman" w:hAnsi="Times New Roman" w:cs="Times New Roman"/>
          <w:b/>
          <w:sz w:val="20"/>
          <w:szCs w:val="20"/>
        </w:rPr>
        <w:t xml:space="preserve"> List of items </w:t>
      </w:r>
      <w:r w:rsidR="00242BB4">
        <w:rPr>
          <w:rFonts w:ascii="Times New Roman" w:hAnsi="Times New Roman" w:cs="Times New Roman"/>
          <w:b/>
          <w:sz w:val="20"/>
          <w:szCs w:val="20"/>
        </w:rPr>
        <w:t>that were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8"/>
        <w:gridCol w:w="8298"/>
      </w:tblGrid>
      <w:tr w:rsidR="00F66695" w:rsidRPr="006D0293" w14:paraId="31597742" w14:textId="77777777" w:rsidTr="00FD602D">
        <w:tc>
          <w:tcPr>
            <w:tcW w:w="1278" w:type="dxa"/>
            <w:shd w:val="pct12" w:color="auto" w:fill="auto"/>
          </w:tcPr>
          <w:p w14:paraId="2C4B57F7" w14:textId="77777777" w:rsidR="00F66695" w:rsidRPr="006D0293" w:rsidRDefault="00F66695" w:rsidP="00F666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b/>
                <w:sz w:val="20"/>
                <w:szCs w:val="20"/>
              </w:rPr>
              <w:t>Items no</w:t>
            </w:r>
          </w:p>
        </w:tc>
        <w:tc>
          <w:tcPr>
            <w:tcW w:w="8298" w:type="dxa"/>
            <w:shd w:val="pct12" w:color="auto" w:fill="auto"/>
          </w:tcPr>
          <w:p w14:paraId="617A714D" w14:textId="77777777" w:rsidR="00F66695" w:rsidRPr="006D0293" w:rsidRDefault="00F66695" w:rsidP="00F666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b/>
                <w:sz w:val="20"/>
                <w:szCs w:val="20"/>
              </w:rPr>
              <w:t>Items</w:t>
            </w:r>
          </w:p>
        </w:tc>
      </w:tr>
      <w:tr w:rsidR="009731E6" w:rsidRPr="006D0293" w14:paraId="0421E11B" w14:textId="77777777" w:rsidTr="00F66695">
        <w:tc>
          <w:tcPr>
            <w:tcW w:w="1278" w:type="dxa"/>
          </w:tcPr>
          <w:p w14:paraId="5040E21D" w14:textId="77777777" w:rsidR="009731E6" w:rsidRPr="006D0293" w:rsidRDefault="009731E6" w:rsidP="00F66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</w:p>
        </w:tc>
        <w:tc>
          <w:tcPr>
            <w:tcW w:w="8298" w:type="dxa"/>
          </w:tcPr>
          <w:p w14:paraId="642F42C8" w14:textId="77777777" w:rsidR="009731E6" w:rsidRPr="006D0293" w:rsidRDefault="009731E6" w:rsidP="009731E6">
            <w:pPr>
              <w:ind w:left="360" w:hanging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The anatomy lectures are interesting.</w:t>
            </w:r>
          </w:p>
        </w:tc>
      </w:tr>
      <w:tr w:rsidR="009731E6" w:rsidRPr="006D0293" w14:paraId="5E4099D7" w14:textId="77777777" w:rsidTr="00F66695">
        <w:tc>
          <w:tcPr>
            <w:tcW w:w="1278" w:type="dxa"/>
          </w:tcPr>
          <w:p w14:paraId="22C5723F" w14:textId="77777777" w:rsidR="009731E6" w:rsidRPr="006D0293" w:rsidRDefault="009731E6" w:rsidP="00F66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</w:p>
        </w:tc>
        <w:tc>
          <w:tcPr>
            <w:tcW w:w="8298" w:type="dxa"/>
          </w:tcPr>
          <w:p w14:paraId="0BBC9F86" w14:textId="77777777" w:rsidR="009731E6" w:rsidRPr="006D0293" w:rsidRDefault="009731E6" w:rsidP="009731E6">
            <w:pPr>
              <w:ind w:left="360" w:hanging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I am encouraged to participate in anatomy class.</w:t>
            </w:r>
          </w:p>
        </w:tc>
      </w:tr>
      <w:tr w:rsidR="009731E6" w:rsidRPr="006D0293" w14:paraId="328C9B33" w14:textId="77777777" w:rsidTr="00F66695">
        <w:tc>
          <w:tcPr>
            <w:tcW w:w="1278" w:type="dxa"/>
          </w:tcPr>
          <w:p w14:paraId="6F5AB5DA" w14:textId="77777777" w:rsidR="009731E6" w:rsidRPr="006D0293" w:rsidRDefault="009731E6" w:rsidP="00F66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</w:p>
        </w:tc>
        <w:tc>
          <w:tcPr>
            <w:tcW w:w="8298" w:type="dxa"/>
          </w:tcPr>
          <w:p w14:paraId="05FF69DB" w14:textId="77777777" w:rsidR="009731E6" w:rsidRPr="006D0293" w:rsidRDefault="009731E6" w:rsidP="009731E6">
            <w:pPr>
              <w:ind w:left="360" w:hanging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The lectures are simple and easy to understand.</w:t>
            </w:r>
          </w:p>
        </w:tc>
      </w:tr>
      <w:tr w:rsidR="009731E6" w:rsidRPr="006D0293" w14:paraId="3C288DA1" w14:textId="77777777" w:rsidTr="00F66695">
        <w:tc>
          <w:tcPr>
            <w:tcW w:w="1278" w:type="dxa"/>
          </w:tcPr>
          <w:p w14:paraId="572AC68C" w14:textId="77777777" w:rsidR="009731E6" w:rsidRPr="006D0293" w:rsidRDefault="009731E6" w:rsidP="004F65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</w:p>
        </w:tc>
        <w:tc>
          <w:tcPr>
            <w:tcW w:w="8298" w:type="dxa"/>
          </w:tcPr>
          <w:p w14:paraId="1F0FCC97" w14:textId="77777777" w:rsidR="009731E6" w:rsidRPr="006D0293" w:rsidRDefault="009731E6" w:rsidP="009731E6">
            <w:pPr>
              <w:ind w:left="360" w:hanging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 xml:space="preserve">The demonstration session using </w:t>
            </w:r>
            <w:proofErr w:type="spellStart"/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prosected</w:t>
            </w:r>
            <w:proofErr w:type="spellEnd"/>
            <w:r w:rsidRPr="006D0293">
              <w:rPr>
                <w:rFonts w:ascii="Times New Roman" w:hAnsi="Times New Roman" w:cs="Times New Roman"/>
                <w:sz w:val="20"/>
                <w:szCs w:val="20"/>
              </w:rPr>
              <w:t xml:space="preserve"> real specimens are stimulating.</w:t>
            </w:r>
          </w:p>
        </w:tc>
      </w:tr>
      <w:tr w:rsidR="009731E6" w:rsidRPr="006D0293" w14:paraId="3657548B" w14:textId="77777777" w:rsidTr="00F66695">
        <w:tc>
          <w:tcPr>
            <w:tcW w:w="1278" w:type="dxa"/>
          </w:tcPr>
          <w:p w14:paraId="7ACE2BFB" w14:textId="77777777" w:rsidR="009731E6" w:rsidRPr="006D0293" w:rsidRDefault="009731E6" w:rsidP="004F65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</w:p>
        </w:tc>
        <w:tc>
          <w:tcPr>
            <w:tcW w:w="8298" w:type="dxa"/>
          </w:tcPr>
          <w:p w14:paraId="527A3BDC" w14:textId="77777777" w:rsidR="009731E6" w:rsidRPr="006D0293" w:rsidRDefault="00331505" w:rsidP="009731E6">
            <w:pPr>
              <w:ind w:left="360" w:hanging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E-learning modules are helpful.</w:t>
            </w:r>
          </w:p>
        </w:tc>
      </w:tr>
      <w:tr w:rsidR="009731E6" w:rsidRPr="006D0293" w14:paraId="7BE58CF0" w14:textId="77777777" w:rsidTr="00F66695">
        <w:tc>
          <w:tcPr>
            <w:tcW w:w="1278" w:type="dxa"/>
          </w:tcPr>
          <w:p w14:paraId="4F53285E" w14:textId="77777777" w:rsidR="009731E6" w:rsidRPr="006D0293" w:rsidRDefault="009731E6" w:rsidP="004F65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</w:p>
        </w:tc>
        <w:tc>
          <w:tcPr>
            <w:tcW w:w="8298" w:type="dxa"/>
          </w:tcPr>
          <w:p w14:paraId="4440901D" w14:textId="77777777" w:rsidR="009731E6" w:rsidRPr="006D0293" w:rsidRDefault="00331505" w:rsidP="009731E6">
            <w:pPr>
              <w:ind w:left="360" w:hanging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Closed Circuit TV (CCTV) used during demonstration sessions is effective.</w:t>
            </w:r>
          </w:p>
        </w:tc>
      </w:tr>
      <w:tr w:rsidR="009731E6" w:rsidRPr="006D0293" w14:paraId="55AED3EF" w14:textId="77777777" w:rsidTr="00F66695">
        <w:tc>
          <w:tcPr>
            <w:tcW w:w="1278" w:type="dxa"/>
          </w:tcPr>
          <w:p w14:paraId="305CBC50" w14:textId="77777777" w:rsidR="009731E6" w:rsidRPr="006D0293" w:rsidRDefault="009731E6" w:rsidP="004F65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</w:p>
        </w:tc>
        <w:tc>
          <w:tcPr>
            <w:tcW w:w="8298" w:type="dxa"/>
          </w:tcPr>
          <w:p w14:paraId="70B11CE8" w14:textId="77777777" w:rsidR="009731E6" w:rsidRPr="006D0293" w:rsidRDefault="00331505" w:rsidP="009731E6">
            <w:pPr>
              <w:ind w:left="360" w:hanging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Allotted teaching time for anatomy topics is sufficient.</w:t>
            </w:r>
          </w:p>
        </w:tc>
      </w:tr>
      <w:tr w:rsidR="009731E6" w:rsidRPr="006D0293" w14:paraId="28A6448D" w14:textId="77777777" w:rsidTr="00F66695">
        <w:tc>
          <w:tcPr>
            <w:tcW w:w="1278" w:type="dxa"/>
          </w:tcPr>
          <w:p w14:paraId="2F056825" w14:textId="77777777" w:rsidR="009731E6" w:rsidRPr="006D0293" w:rsidRDefault="009731E6" w:rsidP="004F65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</w:p>
        </w:tc>
        <w:tc>
          <w:tcPr>
            <w:tcW w:w="8298" w:type="dxa"/>
          </w:tcPr>
          <w:p w14:paraId="7D7911A1" w14:textId="77777777" w:rsidR="009731E6" w:rsidRPr="006D0293" w:rsidRDefault="00331505" w:rsidP="009731E6">
            <w:pPr>
              <w:ind w:left="360" w:hanging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Q/A session at the end of a lecture are helpful.</w:t>
            </w:r>
          </w:p>
        </w:tc>
      </w:tr>
      <w:tr w:rsidR="009731E6" w:rsidRPr="006D0293" w14:paraId="3EEA3936" w14:textId="77777777" w:rsidTr="00F66695">
        <w:tc>
          <w:tcPr>
            <w:tcW w:w="1278" w:type="dxa"/>
          </w:tcPr>
          <w:p w14:paraId="0DA0A0D4" w14:textId="77777777" w:rsidR="009731E6" w:rsidRPr="006D0293" w:rsidRDefault="009731E6" w:rsidP="004F65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</w:p>
        </w:tc>
        <w:tc>
          <w:tcPr>
            <w:tcW w:w="8298" w:type="dxa"/>
          </w:tcPr>
          <w:p w14:paraId="6646A30E" w14:textId="77777777" w:rsidR="009731E6" w:rsidRPr="006D0293" w:rsidRDefault="00331505" w:rsidP="009731E6">
            <w:pPr>
              <w:ind w:left="360" w:hanging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Presenting anatomy topics to lecturers in student seminars is helpful.</w:t>
            </w:r>
          </w:p>
        </w:tc>
      </w:tr>
      <w:tr w:rsidR="009731E6" w:rsidRPr="006D0293" w14:paraId="4CA81E98" w14:textId="77777777" w:rsidTr="00F66695">
        <w:tc>
          <w:tcPr>
            <w:tcW w:w="1278" w:type="dxa"/>
          </w:tcPr>
          <w:p w14:paraId="3AA1A063" w14:textId="77777777" w:rsidR="009731E6" w:rsidRPr="006D0293" w:rsidRDefault="009731E6" w:rsidP="004F65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</w:p>
        </w:tc>
        <w:tc>
          <w:tcPr>
            <w:tcW w:w="8298" w:type="dxa"/>
          </w:tcPr>
          <w:p w14:paraId="6592D2A6" w14:textId="77777777" w:rsidR="009731E6" w:rsidRPr="006D0293" w:rsidRDefault="00331505" w:rsidP="009731E6">
            <w:pPr>
              <w:ind w:left="360" w:hanging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There is lack of interaction during demonstration sessions.</w:t>
            </w:r>
          </w:p>
        </w:tc>
      </w:tr>
      <w:tr w:rsidR="009731E6" w:rsidRPr="006D0293" w14:paraId="4B6BCFE6" w14:textId="77777777" w:rsidTr="00F66695">
        <w:tc>
          <w:tcPr>
            <w:tcW w:w="1278" w:type="dxa"/>
          </w:tcPr>
          <w:p w14:paraId="68AA8376" w14:textId="77777777" w:rsidR="009731E6" w:rsidRPr="006D0293" w:rsidRDefault="009731E6" w:rsidP="004F65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</w:p>
        </w:tc>
        <w:tc>
          <w:tcPr>
            <w:tcW w:w="8298" w:type="dxa"/>
          </w:tcPr>
          <w:p w14:paraId="70822253" w14:textId="77777777" w:rsidR="009731E6" w:rsidRPr="006D0293" w:rsidRDefault="00331505" w:rsidP="009731E6">
            <w:pPr>
              <w:ind w:left="360" w:hanging="36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Students Prac</w:t>
            </w:r>
            <w:r w:rsidR="00F708C5">
              <w:rPr>
                <w:rFonts w:ascii="Times New Roman" w:hAnsi="Times New Roman" w:cs="Times New Roman"/>
                <w:sz w:val="20"/>
                <w:szCs w:val="20"/>
              </w:rPr>
              <w:t xml:space="preserve">tical Workbooks are not </w:t>
            </w:r>
            <w:proofErr w:type="spellStart"/>
            <w:r w:rsidR="00F708C5">
              <w:rPr>
                <w:rFonts w:ascii="Times New Roman" w:hAnsi="Times New Roman" w:cs="Times New Roman"/>
                <w:sz w:val="20"/>
                <w:szCs w:val="20"/>
              </w:rPr>
              <w:t>helpful</w:t>
            </w:r>
            <w:r w:rsidR="006D0293" w:rsidRPr="006D029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331505" w:rsidRPr="006D0293" w14:paraId="74B5E046" w14:textId="77777777" w:rsidTr="00F66695">
        <w:tc>
          <w:tcPr>
            <w:tcW w:w="1278" w:type="dxa"/>
          </w:tcPr>
          <w:p w14:paraId="02138D3D" w14:textId="77777777" w:rsidR="00331505" w:rsidRPr="006D0293" w:rsidRDefault="00331505" w:rsidP="00DA5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12.</w:t>
            </w:r>
          </w:p>
        </w:tc>
        <w:tc>
          <w:tcPr>
            <w:tcW w:w="8298" w:type="dxa"/>
          </w:tcPr>
          <w:p w14:paraId="431E191A" w14:textId="77777777" w:rsidR="00331505" w:rsidRPr="006D0293" w:rsidRDefault="00331505" w:rsidP="009731E6">
            <w:pPr>
              <w:ind w:left="360" w:hanging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The anatomy teaching sessions are teacher-centered.</w:t>
            </w:r>
          </w:p>
        </w:tc>
      </w:tr>
      <w:tr w:rsidR="00331505" w:rsidRPr="006D0293" w14:paraId="5DE465C6" w14:textId="77777777" w:rsidTr="00F66695">
        <w:tc>
          <w:tcPr>
            <w:tcW w:w="1278" w:type="dxa"/>
          </w:tcPr>
          <w:p w14:paraId="0069C882" w14:textId="77777777" w:rsidR="00331505" w:rsidRPr="006D0293" w:rsidRDefault="00331505" w:rsidP="00DA5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13.</w:t>
            </w:r>
          </w:p>
        </w:tc>
        <w:tc>
          <w:tcPr>
            <w:tcW w:w="8298" w:type="dxa"/>
          </w:tcPr>
          <w:p w14:paraId="753DC611" w14:textId="77777777" w:rsidR="00331505" w:rsidRPr="006D0293" w:rsidRDefault="00331505" w:rsidP="009731E6">
            <w:pPr>
              <w:ind w:left="360" w:hanging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Anatomy teaching is without clinical application.</w:t>
            </w:r>
          </w:p>
        </w:tc>
      </w:tr>
      <w:tr w:rsidR="00331505" w:rsidRPr="006D0293" w14:paraId="3F07AABE" w14:textId="77777777" w:rsidTr="00F66695">
        <w:tc>
          <w:tcPr>
            <w:tcW w:w="1278" w:type="dxa"/>
          </w:tcPr>
          <w:p w14:paraId="1E213EDD" w14:textId="77777777" w:rsidR="00331505" w:rsidRPr="006D0293" w:rsidRDefault="00331505" w:rsidP="00DA5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14.</w:t>
            </w:r>
          </w:p>
        </w:tc>
        <w:tc>
          <w:tcPr>
            <w:tcW w:w="8298" w:type="dxa"/>
          </w:tcPr>
          <w:p w14:paraId="7C756745" w14:textId="77777777" w:rsidR="00331505" w:rsidRPr="006D0293" w:rsidRDefault="00331505" w:rsidP="009731E6">
            <w:pPr>
              <w:ind w:left="360" w:hanging="36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Lectures without p</w:t>
            </w:r>
            <w:r w:rsidR="00F708C5">
              <w:rPr>
                <w:rFonts w:ascii="Times New Roman" w:hAnsi="Times New Roman" w:cs="Times New Roman"/>
                <w:sz w:val="20"/>
                <w:szCs w:val="20"/>
              </w:rPr>
              <w:t xml:space="preserve">ractical session are </w:t>
            </w:r>
            <w:proofErr w:type="spellStart"/>
            <w:r w:rsidR="00F708C5">
              <w:rPr>
                <w:rFonts w:ascii="Times New Roman" w:hAnsi="Times New Roman" w:cs="Times New Roman"/>
                <w:sz w:val="20"/>
                <w:szCs w:val="20"/>
              </w:rPr>
              <w:t>sufficient</w:t>
            </w:r>
            <w:r w:rsidR="006D0293" w:rsidRPr="006D029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331505" w:rsidRPr="006D0293" w14:paraId="5EA4F92B" w14:textId="77777777" w:rsidTr="00F66695">
        <w:tc>
          <w:tcPr>
            <w:tcW w:w="1278" w:type="dxa"/>
          </w:tcPr>
          <w:p w14:paraId="242E0B6C" w14:textId="77777777" w:rsidR="00331505" w:rsidRPr="006D0293" w:rsidRDefault="00331505" w:rsidP="00D123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15.</w:t>
            </w:r>
          </w:p>
        </w:tc>
        <w:tc>
          <w:tcPr>
            <w:tcW w:w="8298" w:type="dxa"/>
          </w:tcPr>
          <w:p w14:paraId="15790441" w14:textId="77777777" w:rsidR="00331505" w:rsidRPr="006D0293" w:rsidRDefault="00331505" w:rsidP="009731E6">
            <w:pPr>
              <w:ind w:left="360" w:hanging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Learning objectives for each anatomy topics are clearly spelled out</w:t>
            </w:r>
          </w:p>
        </w:tc>
      </w:tr>
      <w:tr w:rsidR="00331505" w:rsidRPr="006D0293" w14:paraId="5C38A377" w14:textId="77777777" w:rsidTr="00F66695">
        <w:tc>
          <w:tcPr>
            <w:tcW w:w="1278" w:type="dxa"/>
          </w:tcPr>
          <w:p w14:paraId="79F7D25D" w14:textId="77777777" w:rsidR="00331505" w:rsidRPr="006D0293" w:rsidRDefault="00331505" w:rsidP="00D123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16.</w:t>
            </w:r>
          </w:p>
        </w:tc>
        <w:tc>
          <w:tcPr>
            <w:tcW w:w="8298" w:type="dxa"/>
          </w:tcPr>
          <w:p w14:paraId="334E41A2" w14:textId="77777777" w:rsidR="00331505" w:rsidRPr="006D0293" w:rsidRDefault="00331505" w:rsidP="009731E6">
            <w:pPr>
              <w:ind w:left="360" w:hanging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Learning objectives guide me to learn anatomy.</w:t>
            </w:r>
          </w:p>
        </w:tc>
      </w:tr>
      <w:tr w:rsidR="00331505" w:rsidRPr="006D0293" w14:paraId="1A089117" w14:textId="77777777" w:rsidTr="00F66695">
        <w:tc>
          <w:tcPr>
            <w:tcW w:w="1278" w:type="dxa"/>
          </w:tcPr>
          <w:p w14:paraId="03E3EE3E" w14:textId="77777777" w:rsidR="00331505" w:rsidRPr="006D0293" w:rsidRDefault="00331505" w:rsidP="00D123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17.</w:t>
            </w:r>
          </w:p>
        </w:tc>
        <w:tc>
          <w:tcPr>
            <w:tcW w:w="8298" w:type="dxa"/>
          </w:tcPr>
          <w:p w14:paraId="5A37641D" w14:textId="77777777" w:rsidR="00331505" w:rsidRPr="006D0293" w:rsidRDefault="00331505" w:rsidP="009731E6">
            <w:pPr>
              <w:ind w:left="360" w:hanging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I used recommended textbooks as main sources for learning anatomy.</w:t>
            </w:r>
          </w:p>
        </w:tc>
      </w:tr>
      <w:tr w:rsidR="00331505" w:rsidRPr="006D0293" w14:paraId="1A13A879" w14:textId="77777777" w:rsidTr="00F66695">
        <w:tc>
          <w:tcPr>
            <w:tcW w:w="1278" w:type="dxa"/>
          </w:tcPr>
          <w:p w14:paraId="55B2F00D" w14:textId="77777777" w:rsidR="00331505" w:rsidRPr="006D0293" w:rsidRDefault="00331505" w:rsidP="00D123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18.</w:t>
            </w:r>
          </w:p>
        </w:tc>
        <w:tc>
          <w:tcPr>
            <w:tcW w:w="8298" w:type="dxa"/>
          </w:tcPr>
          <w:p w14:paraId="4CB0149D" w14:textId="77777777" w:rsidR="00331505" w:rsidRPr="006D0293" w:rsidRDefault="00331505" w:rsidP="009731E6">
            <w:pPr>
              <w:ind w:left="360" w:hanging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I learn anatomy through group discussion.</w:t>
            </w:r>
          </w:p>
        </w:tc>
      </w:tr>
      <w:tr w:rsidR="00331505" w:rsidRPr="006D0293" w14:paraId="344D7DC9" w14:textId="77777777" w:rsidTr="00F66695">
        <w:tc>
          <w:tcPr>
            <w:tcW w:w="1278" w:type="dxa"/>
          </w:tcPr>
          <w:p w14:paraId="7F32F0D6" w14:textId="77777777" w:rsidR="00331505" w:rsidRPr="006D0293" w:rsidRDefault="00331505" w:rsidP="00D123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19.</w:t>
            </w:r>
          </w:p>
        </w:tc>
        <w:tc>
          <w:tcPr>
            <w:tcW w:w="8298" w:type="dxa"/>
          </w:tcPr>
          <w:p w14:paraId="604E3B80" w14:textId="77777777" w:rsidR="00331505" w:rsidRPr="006D0293" w:rsidRDefault="00331505" w:rsidP="009731E6">
            <w:pPr>
              <w:ind w:left="360" w:hanging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Learning anatomy prepared me to be a good doctor.</w:t>
            </w:r>
          </w:p>
        </w:tc>
      </w:tr>
      <w:tr w:rsidR="00331505" w:rsidRPr="006D0293" w14:paraId="6D4479BC" w14:textId="77777777" w:rsidTr="00F66695">
        <w:tc>
          <w:tcPr>
            <w:tcW w:w="1278" w:type="dxa"/>
          </w:tcPr>
          <w:p w14:paraId="1BDF4B28" w14:textId="77777777" w:rsidR="00331505" w:rsidRPr="006D0293" w:rsidRDefault="00331505" w:rsidP="00D123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20.</w:t>
            </w:r>
          </w:p>
        </w:tc>
        <w:tc>
          <w:tcPr>
            <w:tcW w:w="8298" w:type="dxa"/>
          </w:tcPr>
          <w:p w14:paraId="60530DC7" w14:textId="77777777" w:rsidR="00331505" w:rsidRPr="006D0293" w:rsidRDefault="00331505" w:rsidP="009731E6">
            <w:pPr>
              <w:ind w:left="360" w:hanging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I learn anatomy by drawing anatomical structures.</w:t>
            </w:r>
          </w:p>
        </w:tc>
      </w:tr>
      <w:tr w:rsidR="00331505" w:rsidRPr="006D0293" w14:paraId="6588CCF8" w14:textId="77777777" w:rsidTr="00F66695">
        <w:tc>
          <w:tcPr>
            <w:tcW w:w="1278" w:type="dxa"/>
          </w:tcPr>
          <w:p w14:paraId="76FF1775" w14:textId="77777777" w:rsidR="00331505" w:rsidRPr="006D0293" w:rsidRDefault="00331505" w:rsidP="00D123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21.</w:t>
            </w:r>
          </w:p>
        </w:tc>
        <w:tc>
          <w:tcPr>
            <w:tcW w:w="8298" w:type="dxa"/>
          </w:tcPr>
          <w:p w14:paraId="3333CE94" w14:textId="77777777" w:rsidR="00331505" w:rsidRPr="006D0293" w:rsidRDefault="00331505" w:rsidP="009731E6">
            <w:pPr>
              <w:ind w:left="360" w:hanging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I use anatomy models/specimens to learn anatomy.</w:t>
            </w:r>
          </w:p>
        </w:tc>
      </w:tr>
      <w:tr w:rsidR="00331505" w:rsidRPr="006D0293" w14:paraId="4D8E1A9D" w14:textId="77777777" w:rsidTr="00F66695">
        <w:tc>
          <w:tcPr>
            <w:tcW w:w="1278" w:type="dxa"/>
          </w:tcPr>
          <w:p w14:paraId="4C2C31B1" w14:textId="77777777" w:rsidR="00331505" w:rsidRPr="006D0293" w:rsidRDefault="00331505" w:rsidP="00D123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22.</w:t>
            </w:r>
          </w:p>
        </w:tc>
        <w:tc>
          <w:tcPr>
            <w:tcW w:w="8298" w:type="dxa"/>
          </w:tcPr>
          <w:p w14:paraId="567B26D8" w14:textId="77777777" w:rsidR="00331505" w:rsidRPr="006D0293" w:rsidRDefault="00331505" w:rsidP="009731E6">
            <w:pPr>
              <w:ind w:left="360" w:hanging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I utilize anatomy museum to learn anatomy.</w:t>
            </w:r>
          </w:p>
        </w:tc>
      </w:tr>
      <w:tr w:rsidR="00331505" w:rsidRPr="006D0293" w14:paraId="33C6FA18" w14:textId="77777777" w:rsidTr="00F66695">
        <w:tc>
          <w:tcPr>
            <w:tcW w:w="1278" w:type="dxa"/>
          </w:tcPr>
          <w:p w14:paraId="5F9FD352" w14:textId="77777777" w:rsidR="00331505" w:rsidRPr="006D0293" w:rsidRDefault="00331505" w:rsidP="00D123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23.</w:t>
            </w:r>
          </w:p>
        </w:tc>
        <w:tc>
          <w:tcPr>
            <w:tcW w:w="8298" w:type="dxa"/>
          </w:tcPr>
          <w:p w14:paraId="117AEC46" w14:textId="77777777" w:rsidR="00331505" w:rsidRPr="006D0293" w:rsidRDefault="00331505" w:rsidP="009731E6">
            <w:pPr>
              <w:ind w:left="360" w:hanging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I learn anatomy by relating the facts to my own body.</w:t>
            </w:r>
          </w:p>
        </w:tc>
      </w:tr>
      <w:tr w:rsidR="00331505" w:rsidRPr="006D0293" w14:paraId="29D43FE5" w14:textId="77777777" w:rsidTr="00F66695">
        <w:tc>
          <w:tcPr>
            <w:tcW w:w="1278" w:type="dxa"/>
          </w:tcPr>
          <w:p w14:paraId="73753B30" w14:textId="77777777" w:rsidR="00331505" w:rsidRPr="006D0293" w:rsidRDefault="00331505" w:rsidP="00D123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24.</w:t>
            </w:r>
          </w:p>
        </w:tc>
        <w:tc>
          <w:tcPr>
            <w:tcW w:w="8298" w:type="dxa"/>
          </w:tcPr>
          <w:p w14:paraId="736CA3C9" w14:textId="77777777" w:rsidR="00331505" w:rsidRPr="006D0293" w:rsidRDefault="00331505" w:rsidP="009731E6">
            <w:pPr>
              <w:ind w:left="360" w:hanging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I learn anatomy by repetition.</w:t>
            </w:r>
          </w:p>
        </w:tc>
      </w:tr>
      <w:tr w:rsidR="00331505" w:rsidRPr="006D0293" w14:paraId="5F1B802E" w14:textId="77777777" w:rsidTr="00F66695">
        <w:tc>
          <w:tcPr>
            <w:tcW w:w="1278" w:type="dxa"/>
          </w:tcPr>
          <w:p w14:paraId="4EA400FE" w14:textId="77777777" w:rsidR="00331505" w:rsidRPr="006D0293" w:rsidRDefault="00331505" w:rsidP="00D123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25.</w:t>
            </w:r>
          </w:p>
        </w:tc>
        <w:tc>
          <w:tcPr>
            <w:tcW w:w="8298" w:type="dxa"/>
          </w:tcPr>
          <w:p w14:paraId="04C6F116" w14:textId="77777777" w:rsidR="00331505" w:rsidRPr="006D0293" w:rsidRDefault="00331505" w:rsidP="009731E6">
            <w:pPr>
              <w:ind w:left="360" w:hanging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Writing short notes after lectures help in better understanding of the anatomy topics.</w:t>
            </w:r>
          </w:p>
        </w:tc>
      </w:tr>
      <w:tr w:rsidR="00331505" w:rsidRPr="006D0293" w14:paraId="017958B2" w14:textId="77777777" w:rsidTr="00F66695">
        <w:tc>
          <w:tcPr>
            <w:tcW w:w="1278" w:type="dxa"/>
          </w:tcPr>
          <w:p w14:paraId="3D113E7A" w14:textId="77777777" w:rsidR="00331505" w:rsidRPr="006D0293" w:rsidRDefault="00331505" w:rsidP="00D123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26.</w:t>
            </w:r>
          </w:p>
        </w:tc>
        <w:tc>
          <w:tcPr>
            <w:tcW w:w="8298" w:type="dxa"/>
          </w:tcPr>
          <w:p w14:paraId="59969906" w14:textId="77777777" w:rsidR="00331505" w:rsidRPr="006D0293" w:rsidRDefault="00331505" w:rsidP="009731E6">
            <w:pPr>
              <w:ind w:left="360" w:hanging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I like to understand anatomical structures first before memorizing.</w:t>
            </w:r>
          </w:p>
        </w:tc>
      </w:tr>
      <w:tr w:rsidR="00331505" w:rsidRPr="006D0293" w14:paraId="18B23223" w14:textId="77777777" w:rsidTr="00F66695">
        <w:tc>
          <w:tcPr>
            <w:tcW w:w="1278" w:type="dxa"/>
          </w:tcPr>
          <w:p w14:paraId="274C4C27" w14:textId="77777777" w:rsidR="00331505" w:rsidRPr="006D0293" w:rsidRDefault="00331505" w:rsidP="00D123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27.</w:t>
            </w:r>
          </w:p>
        </w:tc>
        <w:tc>
          <w:tcPr>
            <w:tcW w:w="8298" w:type="dxa"/>
          </w:tcPr>
          <w:p w14:paraId="35124372" w14:textId="77777777" w:rsidR="00331505" w:rsidRPr="006D0293" w:rsidRDefault="00331505" w:rsidP="009731E6">
            <w:pPr>
              <w:ind w:left="360" w:hanging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I relied on lecture notes to learn anatomy.</w:t>
            </w:r>
          </w:p>
        </w:tc>
      </w:tr>
      <w:tr w:rsidR="00331505" w:rsidRPr="006D0293" w14:paraId="5694446D" w14:textId="77777777" w:rsidTr="00F66695">
        <w:tc>
          <w:tcPr>
            <w:tcW w:w="1278" w:type="dxa"/>
          </w:tcPr>
          <w:p w14:paraId="073A3003" w14:textId="77777777" w:rsidR="00331505" w:rsidRPr="006D0293" w:rsidRDefault="00331505" w:rsidP="00D123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28.</w:t>
            </w:r>
          </w:p>
        </w:tc>
        <w:tc>
          <w:tcPr>
            <w:tcW w:w="8298" w:type="dxa"/>
          </w:tcPr>
          <w:p w14:paraId="5E50A344" w14:textId="77777777" w:rsidR="00331505" w:rsidRPr="006D0293" w:rsidRDefault="00331505" w:rsidP="009731E6">
            <w:pPr>
              <w:ind w:left="360" w:hanging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I relied on web-based information to learn anatomy.</w:t>
            </w:r>
          </w:p>
        </w:tc>
      </w:tr>
      <w:tr w:rsidR="00331505" w:rsidRPr="006D0293" w14:paraId="6BAEF62C" w14:textId="77777777" w:rsidTr="00F66695">
        <w:tc>
          <w:tcPr>
            <w:tcW w:w="1278" w:type="dxa"/>
          </w:tcPr>
          <w:p w14:paraId="1111EE28" w14:textId="77777777" w:rsidR="00331505" w:rsidRPr="006D0293" w:rsidRDefault="00331505" w:rsidP="00D123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29.</w:t>
            </w:r>
          </w:p>
        </w:tc>
        <w:tc>
          <w:tcPr>
            <w:tcW w:w="8298" w:type="dxa"/>
          </w:tcPr>
          <w:p w14:paraId="77EA1EDD" w14:textId="77777777" w:rsidR="00331505" w:rsidRPr="006D0293" w:rsidRDefault="00331505" w:rsidP="009731E6">
            <w:pPr>
              <w:ind w:left="360" w:hanging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Mnemonics are important for memorization of anatomical facts.</w:t>
            </w:r>
          </w:p>
        </w:tc>
      </w:tr>
      <w:tr w:rsidR="00331505" w:rsidRPr="006D0293" w14:paraId="4534032F" w14:textId="77777777" w:rsidTr="00F66695">
        <w:tc>
          <w:tcPr>
            <w:tcW w:w="1278" w:type="dxa"/>
          </w:tcPr>
          <w:p w14:paraId="3226F9C9" w14:textId="77777777" w:rsidR="00331505" w:rsidRPr="006D0293" w:rsidRDefault="00331505" w:rsidP="00D123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30.</w:t>
            </w:r>
          </w:p>
        </w:tc>
        <w:tc>
          <w:tcPr>
            <w:tcW w:w="8298" w:type="dxa"/>
          </w:tcPr>
          <w:p w14:paraId="1C495AFB" w14:textId="77777777" w:rsidR="00331505" w:rsidRPr="006D0293" w:rsidRDefault="00331505" w:rsidP="009731E6">
            <w:pPr>
              <w:ind w:left="360" w:hanging="36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Asking questions f</w:t>
            </w:r>
            <w:r w:rsidR="00F708C5">
              <w:rPr>
                <w:rFonts w:ascii="Times New Roman" w:hAnsi="Times New Roman" w:cs="Times New Roman"/>
                <w:sz w:val="20"/>
                <w:szCs w:val="20"/>
              </w:rPr>
              <w:t xml:space="preserve">or clarification is not </w:t>
            </w:r>
            <w:proofErr w:type="spellStart"/>
            <w:r w:rsidR="00F708C5">
              <w:rPr>
                <w:rFonts w:ascii="Times New Roman" w:hAnsi="Times New Roman" w:cs="Times New Roman"/>
                <w:sz w:val="20"/>
                <w:szCs w:val="20"/>
              </w:rPr>
              <w:t>helpful</w:t>
            </w:r>
            <w:r w:rsidR="006D0293" w:rsidRPr="006D029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331505" w:rsidRPr="006D0293" w14:paraId="06A68253" w14:textId="77777777" w:rsidTr="00F66695">
        <w:tc>
          <w:tcPr>
            <w:tcW w:w="1278" w:type="dxa"/>
          </w:tcPr>
          <w:p w14:paraId="776AFE28" w14:textId="77777777" w:rsidR="00331505" w:rsidRPr="006D0293" w:rsidRDefault="00331505" w:rsidP="00F66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31.</w:t>
            </w:r>
          </w:p>
        </w:tc>
        <w:tc>
          <w:tcPr>
            <w:tcW w:w="8298" w:type="dxa"/>
          </w:tcPr>
          <w:p w14:paraId="5EA54DCC" w14:textId="77777777" w:rsidR="00331505" w:rsidRPr="006D0293" w:rsidRDefault="00331505" w:rsidP="00925F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I am confident to answer most of the anatomy questions.</w:t>
            </w:r>
          </w:p>
        </w:tc>
      </w:tr>
      <w:tr w:rsidR="00331505" w:rsidRPr="006D0293" w14:paraId="1B6EDBD5" w14:textId="77777777" w:rsidTr="00F66695">
        <w:tc>
          <w:tcPr>
            <w:tcW w:w="1278" w:type="dxa"/>
          </w:tcPr>
          <w:p w14:paraId="3CE25D41" w14:textId="77777777" w:rsidR="00331505" w:rsidRPr="006D0293" w:rsidRDefault="00331505" w:rsidP="00F66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32.</w:t>
            </w:r>
          </w:p>
        </w:tc>
        <w:tc>
          <w:tcPr>
            <w:tcW w:w="8298" w:type="dxa"/>
          </w:tcPr>
          <w:p w14:paraId="53205BCE" w14:textId="77777777" w:rsidR="00331505" w:rsidRPr="006D0293" w:rsidRDefault="00331505" w:rsidP="00925F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Anatomy questions cover the learning objectives.</w:t>
            </w:r>
          </w:p>
        </w:tc>
      </w:tr>
      <w:tr w:rsidR="00331505" w:rsidRPr="006D0293" w14:paraId="121D9087" w14:textId="77777777" w:rsidTr="00F66695">
        <w:tc>
          <w:tcPr>
            <w:tcW w:w="1278" w:type="dxa"/>
          </w:tcPr>
          <w:p w14:paraId="06F446BC" w14:textId="77777777" w:rsidR="00331505" w:rsidRPr="006D0293" w:rsidRDefault="00331505" w:rsidP="00F66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33.</w:t>
            </w:r>
          </w:p>
        </w:tc>
        <w:tc>
          <w:tcPr>
            <w:tcW w:w="8298" w:type="dxa"/>
          </w:tcPr>
          <w:p w14:paraId="644A514B" w14:textId="77777777" w:rsidR="00331505" w:rsidRPr="006D0293" w:rsidRDefault="00331505" w:rsidP="00925F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Anatomy questions have clinical relevance.</w:t>
            </w:r>
          </w:p>
        </w:tc>
      </w:tr>
      <w:tr w:rsidR="00331505" w:rsidRPr="006D0293" w14:paraId="499001B0" w14:textId="77777777" w:rsidTr="00F66695">
        <w:tc>
          <w:tcPr>
            <w:tcW w:w="1278" w:type="dxa"/>
          </w:tcPr>
          <w:p w14:paraId="133E3C33" w14:textId="77777777" w:rsidR="00331505" w:rsidRPr="006D0293" w:rsidRDefault="00331505" w:rsidP="00F66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34.</w:t>
            </w:r>
          </w:p>
        </w:tc>
        <w:tc>
          <w:tcPr>
            <w:tcW w:w="8298" w:type="dxa"/>
          </w:tcPr>
          <w:p w14:paraId="559829FF" w14:textId="77777777" w:rsidR="00331505" w:rsidRPr="006D0293" w:rsidRDefault="00331505" w:rsidP="00925F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Allocated time to anatomy short essay questions (SEQ) is enough.</w:t>
            </w:r>
          </w:p>
        </w:tc>
      </w:tr>
      <w:tr w:rsidR="00331505" w:rsidRPr="006D0293" w14:paraId="62E96808" w14:textId="77777777" w:rsidTr="00F66695">
        <w:tc>
          <w:tcPr>
            <w:tcW w:w="1278" w:type="dxa"/>
          </w:tcPr>
          <w:p w14:paraId="349DA5EA" w14:textId="77777777" w:rsidR="00331505" w:rsidRPr="006D0293" w:rsidRDefault="00331505" w:rsidP="00F66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35.</w:t>
            </w:r>
          </w:p>
        </w:tc>
        <w:tc>
          <w:tcPr>
            <w:tcW w:w="8298" w:type="dxa"/>
          </w:tcPr>
          <w:p w14:paraId="1EF2C7D8" w14:textId="77777777" w:rsidR="00331505" w:rsidRPr="006D0293" w:rsidRDefault="00331505" w:rsidP="00925F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Anatomy objective structured practical examination (OSPE) is easy to answer.</w:t>
            </w:r>
          </w:p>
        </w:tc>
      </w:tr>
      <w:tr w:rsidR="00331505" w:rsidRPr="006D0293" w14:paraId="70ED7A55" w14:textId="77777777" w:rsidTr="00F66695">
        <w:tc>
          <w:tcPr>
            <w:tcW w:w="1278" w:type="dxa"/>
          </w:tcPr>
          <w:p w14:paraId="2F48EE72" w14:textId="77777777" w:rsidR="00331505" w:rsidRPr="006D0293" w:rsidRDefault="00331505" w:rsidP="00F66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36.</w:t>
            </w:r>
          </w:p>
        </w:tc>
        <w:tc>
          <w:tcPr>
            <w:tcW w:w="8298" w:type="dxa"/>
          </w:tcPr>
          <w:p w14:paraId="1BF068B4" w14:textId="77777777" w:rsidR="00331505" w:rsidRPr="006D0293" w:rsidRDefault="00331505" w:rsidP="00925F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Anatomy examinations help me to retain my knowledge for future application use.</w:t>
            </w:r>
          </w:p>
        </w:tc>
      </w:tr>
      <w:tr w:rsidR="00331505" w:rsidRPr="006D0293" w14:paraId="39DDB29C" w14:textId="77777777" w:rsidTr="00F66695">
        <w:tc>
          <w:tcPr>
            <w:tcW w:w="1278" w:type="dxa"/>
          </w:tcPr>
          <w:p w14:paraId="617B10E1" w14:textId="77777777" w:rsidR="00331505" w:rsidRPr="006D0293" w:rsidRDefault="00331505" w:rsidP="00F66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37.</w:t>
            </w:r>
          </w:p>
        </w:tc>
        <w:tc>
          <w:tcPr>
            <w:tcW w:w="8298" w:type="dxa"/>
          </w:tcPr>
          <w:p w14:paraId="49436746" w14:textId="77777777" w:rsidR="00331505" w:rsidRPr="006D0293" w:rsidRDefault="00331505" w:rsidP="00925F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Anatomy examinations help me to identify my weaknesses about anatomy knowledge.</w:t>
            </w:r>
          </w:p>
        </w:tc>
      </w:tr>
      <w:tr w:rsidR="00331505" w:rsidRPr="006D0293" w14:paraId="60D97491" w14:textId="77777777" w:rsidTr="00F66695">
        <w:tc>
          <w:tcPr>
            <w:tcW w:w="1278" w:type="dxa"/>
          </w:tcPr>
          <w:p w14:paraId="0919DDC5" w14:textId="77777777" w:rsidR="00331505" w:rsidRPr="006D0293" w:rsidRDefault="00331505" w:rsidP="00A34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38.</w:t>
            </w:r>
          </w:p>
        </w:tc>
        <w:tc>
          <w:tcPr>
            <w:tcW w:w="8298" w:type="dxa"/>
          </w:tcPr>
          <w:p w14:paraId="405D92E7" w14:textId="77777777" w:rsidR="00331505" w:rsidRPr="006D0293" w:rsidRDefault="00331505" w:rsidP="00925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Frequency of the examinations is helpful.</w:t>
            </w:r>
          </w:p>
        </w:tc>
      </w:tr>
      <w:tr w:rsidR="00331505" w:rsidRPr="006D0293" w14:paraId="6E3B30B3" w14:textId="77777777" w:rsidTr="00F66695">
        <w:tc>
          <w:tcPr>
            <w:tcW w:w="1278" w:type="dxa"/>
          </w:tcPr>
          <w:p w14:paraId="1159D7EA" w14:textId="77777777" w:rsidR="00331505" w:rsidRPr="006D0293" w:rsidRDefault="00331505" w:rsidP="00A34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39.</w:t>
            </w:r>
          </w:p>
        </w:tc>
        <w:tc>
          <w:tcPr>
            <w:tcW w:w="8298" w:type="dxa"/>
          </w:tcPr>
          <w:p w14:paraId="3EBCDB70" w14:textId="77777777" w:rsidR="00331505" w:rsidRPr="006D0293" w:rsidRDefault="00331505" w:rsidP="00925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End of block assessments strengthen my anatomy knowledge.</w:t>
            </w:r>
          </w:p>
        </w:tc>
      </w:tr>
      <w:tr w:rsidR="00331505" w:rsidRPr="006D0293" w14:paraId="3E0718F4" w14:textId="77777777" w:rsidTr="00F66695">
        <w:tc>
          <w:tcPr>
            <w:tcW w:w="1278" w:type="dxa"/>
          </w:tcPr>
          <w:p w14:paraId="6FC83B23" w14:textId="77777777" w:rsidR="00331505" w:rsidRPr="006D0293" w:rsidRDefault="00331505" w:rsidP="00A34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40.</w:t>
            </w:r>
          </w:p>
        </w:tc>
        <w:tc>
          <w:tcPr>
            <w:tcW w:w="8298" w:type="dxa"/>
          </w:tcPr>
          <w:p w14:paraId="6F918E25" w14:textId="77777777" w:rsidR="00331505" w:rsidRPr="006D0293" w:rsidRDefault="00331505" w:rsidP="00925F6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Anatomy questi</w:t>
            </w:r>
            <w:r w:rsidR="00F708C5">
              <w:rPr>
                <w:rFonts w:ascii="Times New Roman" w:hAnsi="Times New Roman" w:cs="Times New Roman"/>
                <w:sz w:val="20"/>
                <w:szCs w:val="20"/>
              </w:rPr>
              <w:t xml:space="preserve">ons are difficult to </w:t>
            </w:r>
            <w:proofErr w:type="spellStart"/>
            <w:r w:rsidR="00F708C5">
              <w:rPr>
                <w:rFonts w:ascii="Times New Roman" w:hAnsi="Times New Roman" w:cs="Times New Roman"/>
                <w:sz w:val="20"/>
                <w:szCs w:val="20"/>
              </w:rPr>
              <w:t>understand</w:t>
            </w:r>
            <w:r w:rsidR="006D0293" w:rsidRPr="006D029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331505" w:rsidRPr="006D0293" w14:paraId="054ADE32" w14:textId="77777777" w:rsidTr="00F66695">
        <w:tc>
          <w:tcPr>
            <w:tcW w:w="1278" w:type="dxa"/>
          </w:tcPr>
          <w:p w14:paraId="315517B1" w14:textId="77777777" w:rsidR="00331505" w:rsidRPr="006D0293" w:rsidRDefault="00331505" w:rsidP="00A34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41.</w:t>
            </w:r>
          </w:p>
        </w:tc>
        <w:tc>
          <w:tcPr>
            <w:tcW w:w="8298" w:type="dxa"/>
          </w:tcPr>
          <w:p w14:paraId="287AACFB" w14:textId="77777777" w:rsidR="00331505" w:rsidRPr="006D0293" w:rsidRDefault="00F708C5" w:rsidP="00925F6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atomy questions ar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ifficult</w:t>
            </w:r>
            <w:r w:rsidR="006D0293" w:rsidRPr="006D029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331505" w:rsidRPr="006D0293" w14:paraId="7F939258" w14:textId="77777777" w:rsidTr="00F66695">
        <w:tc>
          <w:tcPr>
            <w:tcW w:w="1278" w:type="dxa"/>
          </w:tcPr>
          <w:p w14:paraId="243AE2CE" w14:textId="77777777" w:rsidR="00331505" w:rsidRPr="006D0293" w:rsidRDefault="00331505" w:rsidP="00A34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42.</w:t>
            </w:r>
          </w:p>
        </w:tc>
        <w:tc>
          <w:tcPr>
            <w:tcW w:w="8298" w:type="dxa"/>
          </w:tcPr>
          <w:p w14:paraId="021BCCFC" w14:textId="77777777" w:rsidR="00331505" w:rsidRPr="006D0293" w:rsidRDefault="00331505" w:rsidP="00925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Short essay questions (SEQ) of anatomy force me to memorize without understanding.</w:t>
            </w:r>
          </w:p>
        </w:tc>
      </w:tr>
      <w:tr w:rsidR="00331505" w:rsidRPr="006D0293" w14:paraId="7AA17130" w14:textId="77777777" w:rsidTr="00F66695">
        <w:tc>
          <w:tcPr>
            <w:tcW w:w="1278" w:type="dxa"/>
          </w:tcPr>
          <w:p w14:paraId="5B624004" w14:textId="77777777" w:rsidR="00331505" w:rsidRPr="006D0293" w:rsidRDefault="00331505" w:rsidP="00A34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43.</w:t>
            </w:r>
          </w:p>
        </w:tc>
        <w:tc>
          <w:tcPr>
            <w:tcW w:w="8298" w:type="dxa"/>
          </w:tcPr>
          <w:p w14:paraId="633EC892" w14:textId="77777777" w:rsidR="00331505" w:rsidRPr="006D0293" w:rsidRDefault="00331505" w:rsidP="00925F6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I receive no feedback about my perf</w:t>
            </w:r>
            <w:r w:rsidR="00F708C5">
              <w:rPr>
                <w:rFonts w:ascii="Times New Roman" w:hAnsi="Times New Roman" w:cs="Times New Roman"/>
                <w:sz w:val="20"/>
                <w:szCs w:val="20"/>
              </w:rPr>
              <w:t xml:space="preserve">ormance in anatomy </w:t>
            </w:r>
            <w:proofErr w:type="spellStart"/>
            <w:r w:rsidR="00F708C5">
              <w:rPr>
                <w:rFonts w:ascii="Times New Roman" w:hAnsi="Times New Roman" w:cs="Times New Roman"/>
                <w:sz w:val="20"/>
                <w:szCs w:val="20"/>
              </w:rPr>
              <w:t>examinations</w:t>
            </w:r>
            <w:r w:rsidR="006D0293" w:rsidRPr="006D029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331505" w:rsidRPr="006D0293" w14:paraId="51F9A898" w14:textId="77777777" w:rsidTr="00F66695">
        <w:tc>
          <w:tcPr>
            <w:tcW w:w="1278" w:type="dxa"/>
          </w:tcPr>
          <w:p w14:paraId="1E802AB6" w14:textId="77777777" w:rsidR="00331505" w:rsidRPr="006D0293" w:rsidRDefault="00331505" w:rsidP="00F66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44.</w:t>
            </w:r>
          </w:p>
        </w:tc>
        <w:tc>
          <w:tcPr>
            <w:tcW w:w="8298" w:type="dxa"/>
          </w:tcPr>
          <w:p w14:paraId="35F34DBA" w14:textId="77777777" w:rsidR="00331505" w:rsidRPr="006D0293" w:rsidRDefault="00331505" w:rsidP="00925F6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Duration for anatomy objective structured practical examination (</w:t>
            </w:r>
            <w:r w:rsidR="00F708C5">
              <w:rPr>
                <w:rFonts w:ascii="Times New Roman" w:hAnsi="Times New Roman" w:cs="Times New Roman"/>
                <w:sz w:val="20"/>
                <w:szCs w:val="20"/>
              </w:rPr>
              <w:t xml:space="preserve">OSPE) per station is </w:t>
            </w:r>
            <w:proofErr w:type="spellStart"/>
            <w:r w:rsidR="00F708C5">
              <w:rPr>
                <w:rFonts w:ascii="Times New Roman" w:hAnsi="Times New Roman" w:cs="Times New Roman"/>
                <w:sz w:val="20"/>
                <w:szCs w:val="20"/>
              </w:rPr>
              <w:t>inadequate</w:t>
            </w:r>
            <w:r w:rsidR="006D0293" w:rsidRPr="006D029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331505" w:rsidRPr="006D0293" w14:paraId="4BEDB53D" w14:textId="77777777" w:rsidTr="00F66695">
        <w:tc>
          <w:tcPr>
            <w:tcW w:w="1278" w:type="dxa"/>
          </w:tcPr>
          <w:p w14:paraId="71C5A8C1" w14:textId="77777777" w:rsidR="00331505" w:rsidRPr="006D0293" w:rsidRDefault="00331505" w:rsidP="00F66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45.</w:t>
            </w:r>
          </w:p>
        </w:tc>
        <w:tc>
          <w:tcPr>
            <w:tcW w:w="8298" w:type="dxa"/>
          </w:tcPr>
          <w:p w14:paraId="46E7F6A3" w14:textId="77777777" w:rsidR="00331505" w:rsidRPr="006D0293" w:rsidRDefault="00331505" w:rsidP="00925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The content of the anatomy lectures meets the learning objectives</w:t>
            </w:r>
          </w:p>
        </w:tc>
      </w:tr>
      <w:tr w:rsidR="00331505" w:rsidRPr="006D0293" w14:paraId="75B210BE" w14:textId="77777777" w:rsidTr="00F66695">
        <w:tc>
          <w:tcPr>
            <w:tcW w:w="1278" w:type="dxa"/>
          </w:tcPr>
          <w:p w14:paraId="794EBFD2" w14:textId="77777777" w:rsidR="00331505" w:rsidRPr="006D0293" w:rsidRDefault="00331505" w:rsidP="00F66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46.</w:t>
            </w:r>
          </w:p>
        </w:tc>
        <w:tc>
          <w:tcPr>
            <w:tcW w:w="8298" w:type="dxa"/>
          </w:tcPr>
          <w:p w14:paraId="5D21D33F" w14:textId="77777777" w:rsidR="00331505" w:rsidRPr="006D0293" w:rsidRDefault="00331505" w:rsidP="00925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The anatomy topics prepare me for clinical years.</w:t>
            </w:r>
          </w:p>
        </w:tc>
      </w:tr>
      <w:tr w:rsidR="00331505" w:rsidRPr="006D0293" w14:paraId="7137F82D" w14:textId="77777777" w:rsidTr="00F66695">
        <w:tc>
          <w:tcPr>
            <w:tcW w:w="1278" w:type="dxa"/>
          </w:tcPr>
          <w:p w14:paraId="4B3948B3" w14:textId="77777777" w:rsidR="00331505" w:rsidRPr="006D0293" w:rsidRDefault="00331505" w:rsidP="00F66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47.</w:t>
            </w:r>
          </w:p>
        </w:tc>
        <w:tc>
          <w:tcPr>
            <w:tcW w:w="8298" w:type="dxa"/>
          </w:tcPr>
          <w:p w14:paraId="6FA6E8A5" w14:textId="77777777" w:rsidR="00331505" w:rsidRPr="006D0293" w:rsidRDefault="00331505" w:rsidP="00925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Relevant anatomy topics are reemphasized in clinical years.</w:t>
            </w:r>
          </w:p>
        </w:tc>
      </w:tr>
      <w:tr w:rsidR="00331505" w:rsidRPr="006D0293" w14:paraId="745B3701" w14:textId="77777777" w:rsidTr="00F66695">
        <w:tc>
          <w:tcPr>
            <w:tcW w:w="1278" w:type="dxa"/>
          </w:tcPr>
          <w:p w14:paraId="0B38C878" w14:textId="77777777" w:rsidR="00331505" w:rsidRPr="006D0293" w:rsidRDefault="00331505" w:rsidP="00F66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48.</w:t>
            </w:r>
          </w:p>
        </w:tc>
        <w:tc>
          <w:tcPr>
            <w:tcW w:w="8298" w:type="dxa"/>
          </w:tcPr>
          <w:p w14:paraId="1C6F4949" w14:textId="77777777" w:rsidR="00331505" w:rsidRPr="006D0293" w:rsidRDefault="00331505" w:rsidP="00925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The anatomy topics are relevant to future profession.</w:t>
            </w:r>
          </w:p>
        </w:tc>
      </w:tr>
      <w:tr w:rsidR="00331505" w:rsidRPr="006D0293" w14:paraId="7AEAB65E" w14:textId="77777777" w:rsidTr="00F66695">
        <w:tc>
          <w:tcPr>
            <w:tcW w:w="1278" w:type="dxa"/>
          </w:tcPr>
          <w:p w14:paraId="6A5A181F" w14:textId="77777777" w:rsidR="00331505" w:rsidRPr="006D0293" w:rsidRDefault="00331505" w:rsidP="00F66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9.</w:t>
            </w:r>
          </w:p>
        </w:tc>
        <w:tc>
          <w:tcPr>
            <w:tcW w:w="8298" w:type="dxa"/>
          </w:tcPr>
          <w:p w14:paraId="1D5C59B8" w14:textId="77777777" w:rsidR="00331505" w:rsidRPr="006D0293" w:rsidRDefault="00331505" w:rsidP="00925F6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 xml:space="preserve">The facts presented in the anatomy lectures are contradictory to the recommended </w:t>
            </w:r>
            <w:proofErr w:type="spellStart"/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textbooks</w:t>
            </w:r>
            <w:r w:rsidR="006D0293" w:rsidRPr="006D029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331505" w:rsidRPr="006D0293" w14:paraId="09504D46" w14:textId="77777777" w:rsidTr="00F66695">
        <w:tc>
          <w:tcPr>
            <w:tcW w:w="1278" w:type="dxa"/>
          </w:tcPr>
          <w:p w14:paraId="19631BC7" w14:textId="77777777" w:rsidR="00331505" w:rsidRPr="006D0293" w:rsidRDefault="00331505" w:rsidP="00F66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50.</w:t>
            </w:r>
          </w:p>
        </w:tc>
        <w:tc>
          <w:tcPr>
            <w:tcW w:w="8298" w:type="dxa"/>
          </w:tcPr>
          <w:p w14:paraId="0A2D5CDD" w14:textId="77777777" w:rsidR="00331505" w:rsidRPr="006D0293" w:rsidRDefault="00331505" w:rsidP="00925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Anatomy content in the lectures is superficial.</w:t>
            </w:r>
          </w:p>
        </w:tc>
      </w:tr>
      <w:tr w:rsidR="00331505" w:rsidRPr="006D0293" w14:paraId="6B6CA261" w14:textId="77777777" w:rsidTr="00F66695">
        <w:tc>
          <w:tcPr>
            <w:tcW w:w="1278" w:type="dxa"/>
          </w:tcPr>
          <w:p w14:paraId="68B138BD" w14:textId="77777777" w:rsidR="00331505" w:rsidRPr="006D0293" w:rsidRDefault="00331505" w:rsidP="00F66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51.</w:t>
            </w:r>
          </w:p>
        </w:tc>
        <w:tc>
          <w:tcPr>
            <w:tcW w:w="8298" w:type="dxa"/>
          </w:tcPr>
          <w:p w14:paraId="71DAA158" w14:textId="77777777" w:rsidR="00331505" w:rsidRPr="006D0293" w:rsidRDefault="00331505" w:rsidP="00925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Too many topics to be learnt within limited time.</w:t>
            </w:r>
          </w:p>
        </w:tc>
      </w:tr>
      <w:tr w:rsidR="00331505" w:rsidRPr="006D0293" w14:paraId="35372A06" w14:textId="77777777" w:rsidTr="00F66695">
        <w:tc>
          <w:tcPr>
            <w:tcW w:w="1278" w:type="dxa"/>
          </w:tcPr>
          <w:p w14:paraId="419E555B" w14:textId="77777777" w:rsidR="00331505" w:rsidRPr="006D0293" w:rsidRDefault="00331505" w:rsidP="00F66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52.</w:t>
            </w:r>
          </w:p>
        </w:tc>
        <w:tc>
          <w:tcPr>
            <w:tcW w:w="8298" w:type="dxa"/>
          </w:tcPr>
          <w:p w14:paraId="723D501C" w14:textId="77777777" w:rsidR="00331505" w:rsidRPr="006D0293" w:rsidRDefault="00331505" w:rsidP="00925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Anatomy topics with less clinical application are given more emphasis.</w:t>
            </w:r>
          </w:p>
        </w:tc>
      </w:tr>
      <w:tr w:rsidR="00331505" w:rsidRPr="006D0293" w14:paraId="6DE7895B" w14:textId="77777777" w:rsidTr="00F66695">
        <w:tc>
          <w:tcPr>
            <w:tcW w:w="1278" w:type="dxa"/>
          </w:tcPr>
          <w:p w14:paraId="2053F8BB" w14:textId="77777777" w:rsidR="00331505" w:rsidRPr="006D0293" w:rsidRDefault="00331505" w:rsidP="00A34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53.</w:t>
            </w:r>
          </w:p>
        </w:tc>
        <w:tc>
          <w:tcPr>
            <w:tcW w:w="8298" w:type="dxa"/>
          </w:tcPr>
          <w:p w14:paraId="5079DB86" w14:textId="77777777" w:rsidR="00331505" w:rsidRPr="006D0293" w:rsidRDefault="00331505" w:rsidP="00925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The teachers simplify difficult anatomy concepts.</w:t>
            </w:r>
          </w:p>
        </w:tc>
      </w:tr>
      <w:tr w:rsidR="00331505" w:rsidRPr="006D0293" w14:paraId="0F7B173D" w14:textId="77777777" w:rsidTr="00F66695">
        <w:tc>
          <w:tcPr>
            <w:tcW w:w="1278" w:type="dxa"/>
          </w:tcPr>
          <w:p w14:paraId="668D548D" w14:textId="77777777" w:rsidR="00331505" w:rsidRPr="006D0293" w:rsidRDefault="00331505" w:rsidP="00A34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54.</w:t>
            </w:r>
          </w:p>
        </w:tc>
        <w:tc>
          <w:tcPr>
            <w:tcW w:w="8298" w:type="dxa"/>
          </w:tcPr>
          <w:p w14:paraId="56F1A606" w14:textId="77777777" w:rsidR="00331505" w:rsidRPr="006D0293" w:rsidRDefault="00331505" w:rsidP="00925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Teachers are approachable.</w:t>
            </w:r>
          </w:p>
        </w:tc>
      </w:tr>
      <w:tr w:rsidR="00331505" w:rsidRPr="006D0293" w14:paraId="2651F2A4" w14:textId="77777777" w:rsidTr="00F66695">
        <w:tc>
          <w:tcPr>
            <w:tcW w:w="1278" w:type="dxa"/>
          </w:tcPr>
          <w:p w14:paraId="00373796" w14:textId="77777777" w:rsidR="00331505" w:rsidRPr="006D0293" w:rsidRDefault="00331505" w:rsidP="00A34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55.</w:t>
            </w:r>
          </w:p>
        </w:tc>
        <w:tc>
          <w:tcPr>
            <w:tcW w:w="8298" w:type="dxa"/>
          </w:tcPr>
          <w:p w14:paraId="615C2059" w14:textId="77777777" w:rsidR="00331505" w:rsidRPr="006D0293" w:rsidRDefault="00331505" w:rsidP="00925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Teachers are knowledgeable.</w:t>
            </w:r>
          </w:p>
        </w:tc>
      </w:tr>
      <w:tr w:rsidR="00331505" w:rsidRPr="006D0293" w14:paraId="469C34BD" w14:textId="77777777" w:rsidTr="00F66695">
        <w:tc>
          <w:tcPr>
            <w:tcW w:w="1278" w:type="dxa"/>
          </w:tcPr>
          <w:p w14:paraId="30D64C8E" w14:textId="77777777" w:rsidR="00331505" w:rsidRPr="006D0293" w:rsidRDefault="00331505" w:rsidP="00A34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56.</w:t>
            </w:r>
          </w:p>
        </w:tc>
        <w:tc>
          <w:tcPr>
            <w:tcW w:w="8298" w:type="dxa"/>
          </w:tcPr>
          <w:p w14:paraId="2843A84C" w14:textId="77777777" w:rsidR="00331505" w:rsidRPr="006D0293" w:rsidRDefault="00331505" w:rsidP="00925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Teachers are well prepared.</w:t>
            </w:r>
          </w:p>
        </w:tc>
      </w:tr>
      <w:tr w:rsidR="00331505" w:rsidRPr="006D0293" w14:paraId="0FCB91C8" w14:textId="77777777" w:rsidTr="00F66695">
        <w:tc>
          <w:tcPr>
            <w:tcW w:w="1278" w:type="dxa"/>
          </w:tcPr>
          <w:p w14:paraId="71A01B49" w14:textId="77777777" w:rsidR="00331505" w:rsidRPr="006D0293" w:rsidRDefault="00331505" w:rsidP="00A34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57.</w:t>
            </w:r>
          </w:p>
        </w:tc>
        <w:tc>
          <w:tcPr>
            <w:tcW w:w="8298" w:type="dxa"/>
          </w:tcPr>
          <w:p w14:paraId="2643BD8D" w14:textId="77777777" w:rsidR="00331505" w:rsidRPr="006D0293" w:rsidRDefault="00331505" w:rsidP="00925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Teachers know how to make session interesting.</w:t>
            </w:r>
          </w:p>
        </w:tc>
      </w:tr>
      <w:tr w:rsidR="00331505" w:rsidRPr="006D0293" w14:paraId="11C77E71" w14:textId="77777777" w:rsidTr="00F66695">
        <w:tc>
          <w:tcPr>
            <w:tcW w:w="1278" w:type="dxa"/>
          </w:tcPr>
          <w:p w14:paraId="0FA46B0B" w14:textId="77777777" w:rsidR="00331505" w:rsidRPr="006D0293" w:rsidRDefault="00331505" w:rsidP="00A34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58.</w:t>
            </w:r>
          </w:p>
        </w:tc>
        <w:tc>
          <w:tcPr>
            <w:tcW w:w="8298" w:type="dxa"/>
          </w:tcPr>
          <w:p w14:paraId="31AB401E" w14:textId="77777777" w:rsidR="00331505" w:rsidRPr="006D0293" w:rsidRDefault="00331505" w:rsidP="00925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Teachers are enthusiastic to teach.</w:t>
            </w:r>
          </w:p>
        </w:tc>
      </w:tr>
      <w:tr w:rsidR="00331505" w:rsidRPr="006D0293" w14:paraId="588BE81F" w14:textId="77777777" w:rsidTr="00F66695">
        <w:tc>
          <w:tcPr>
            <w:tcW w:w="1278" w:type="dxa"/>
          </w:tcPr>
          <w:p w14:paraId="2D4A69BA" w14:textId="77777777" w:rsidR="00331505" w:rsidRPr="006D0293" w:rsidRDefault="00331505" w:rsidP="00A34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59.</w:t>
            </w:r>
          </w:p>
        </w:tc>
        <w:tc>
          <w:tcPr>
            <w:tcW w:w="8298" w:type="dxa"/>
          </w:tcPr>
          <w:p w14:paraId="1AC6D2A6" w14:textId="77777777" w:rsidR="00331505" w:rsidRPr="006D0293" w:rsidRDefault="00331505" w:rsidP="00925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Teachers inspire me to learn more.</w:t>
            </w:r>
          </w:p>
        </w:tc>
      </w:tr>
      <w:tr w:rsidR="00331505" w:rsidRPr="006D0293" w14:paraId="49280C7D" w14:textId="77777777" w:rsidTr="00F66695">
        <w:tc>
          <w:tcPr>
            <w:tcW w:w="1278" w:type="dxa"/>
          </w:tcPr>
          <w:p w14:paraId="0A54C17C" w14:textId="77777777" w:rsidR="00331505" w:rsidRPr="006D0293" w:rsidRDefault="00331505" w:rsidP="00A34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60.</w:t>
            </w:r>
          </w:p>
        </w:tc>
        <w:tc>
          <w:tcPr>
            <w:tcW w:w="8298" w:type="dxa"/>
          </w:tcPr>
          <w:p w14:paraId="708F6BD0" w14:textId="77777777" w:rsidR="00331505" w:rsidRPr="006D0293" w:rsidRDefault="00331505" w:rsidP="00925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Teachers speak clearly.</w:t>
            </w:r>
          </w:p>
        </w:tc>
      </w:tr>
      <w:tr w:rsidR="00331505" w:rsidRPr="006D0293" w14:paraId="445299E0" w14:textId="77777777" w:rsidTr="00F66695">
        <w:tc>
          <w:tcPr>
            <w:tcW w:w="1278" w:type="dxa"/>
          </w:tcPr>
          <w:p w14:paraId="2073F00D" w14:textId="77777777" w:rsidR="00331505" w:rsidRPr="006D0293" w:rsidRDefault="00331505" w:rsidP="00A34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61.</w:t>
            </w:r>
          </w:p>
        </w:tc>
        <w:tc>
          <w:tcPr>
            <w:tcW w:w="8298" w:type="dxa"/>
          </w:tcPr>
          <w:p w14:paraId="1ACCF7FE" w14:textId="77777777" w:rsidR="00331505" w:rsidRPr="006D0293" w:rsidRDefault="00331505" w:rsidP="00925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Teachers are creative in using various teaching tools to stimulate learning.</w:t>
            </w:r>
          </w:p>
        </w:tc>
      </w:tr>
      <w:tr w:rsidR="00331505" w:rsidRPr="006D0293" w14:paraId="40F91EC0" w14:textId="77777777" w:rsidTr="00F66695">
        <w:tc>
          <w:tcPr>
            <w:tcW w:w="1278" w:type="dxa"/>
          </w:tcPr>
          <w:p w14:paraId="2FE5EE9B" w14:textId="77777777" w:rsidR="00331505" w:rsidRPr="006D0293" w:rsidRDefault="00331505" w:rsidP="00A34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62.</w:t>
            </w:r>
          </w:p>
        </w:tc>
        <w:tc>
          <w:tcPr>
            <w:tcW w:w="8298" w:type="dxa"/>
          </w:tcPr>
          <w:p w14:paraId="22FF8E0C" w14:textId="77777777" w:rsidR="00331505" w:rsidRPr="006D0293" w:rsidRDefault="00331505" w:rsidP="00925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Teachers stimulate confidence.</w:t>
            </w:r>
          </w:p>
        </w:tc>
      </w:tr>
      <w:tr w:rsidR="00331505" w:rsidRPr="006D0293" w14:paraId="43F520E9" w14:textId="77777777" w:rsidTr="00F66695">
        <w:tc>
          <w:tcPr>
            <w:tcW w:w="1278" w:type="dxa"/>
          </w:tcPr>
          <w:p w14:paraId="301D9507" w14:textId="77777777" w:rsidR="00331505" w:rsidRPr="006D0293" w:rsidRDefault="00331505" w:rsidP="00A34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63.</w:t>
            </w:r>
          </w:p>
        </w:tc>
        <w:tc>
          <w:tcPr>
            <w:tcW w:w="8298" w:type="dxa"/>
          </w:tcPr>
          <w:p w14:paraId="79EAE8E2" w14:textId="77777777" w:rsidR="00331505" w:rsidRPr="006D0293" w:rsidRDefault="00331505" w:rsidP="00925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Teachers are good role model for learning anatomy.</w:t>
            </w:r>
          </w:p>
        </w:tc>
      </w:tr>
      <w:tr w:rsidR="00331505" w:rsidRPr="006D0293" w14:paraId="6AFDC66A" w14:textId="77777777" w:rsidTr="00F66695">
        <w:tc>
          <w:tcPr>
            <w:tcW w:w="1278" w:type="dxa"/>
          </w:tcPr>
          <w:p w14:paraId="2DFC5965" w14:textId="77777777" w:rsidR="00331505" w:rsidRPr="006D0293" w:rsidRDefault="00331505" w:rsidP="00A34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64.</w:t>
            </w:r>
          </w:p>
        </w:tc>
        <w:tc>
          <w:tcPr>
            <w:tcW w:w="8298" w:type="dxa"/>
          </w:tcPr>
          <w:p w14:paraId="44FE4DDC" w14:textId="77777777" w:rsidR="00331505" w:rsidRPr="006D0293" w:rsidRDefault="00331505" w:rsidP="00925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Anatomy teachers speak in monotonous voice while delivering lecture.</w:t>
            </w:r>
          </w:p>
        </w:tc>
      </w:tr>
      <w:tr w:rsidR="00331505" w:rsidRPr="006D0293" w14:paraId="36F95DA6" w14:textId="77777777" w:rsidTr="00F66695">
        <w:tc>
          <w:tcPr>
            <w:tcW w:w="1278" w:type="dxa"/>
          </w:tcPr>
          <w:p w14:paraId="24B1B404" w14:textId="77777777" w:rsidR="00331505" w:rsidRPr="006D0293" w:rsidRDefault="00331505" w:rsidP="00A34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65.</w:t>
            </w:r>
          </w:p>
        </w:tc>
        <w:tc>
          <w:tcPr>
            <w:tcW w:w="8298" w:type="dxa"/>
          </w:tcPr>
          <w:p w14:paraId="5053B952" w14:textId="77777777" w:rsidR="00331505" w:rsidRPr="006D0293" w:rsidRDefault="00331505" w:rsidP="00925F6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Teachers get</w:t>
            </w:r>
            <w:r w:rsidR="00F708C5">
              <w:rPr>
                <w:rFonts w:ascii="Times New Roman" w:hAnsi="Times New Roman" w:cs="Times New Roman"/>
                <w:sz w:val="20"/>
                <w:szCs w:val="20"/>
              </w:rPr>
              <w:t xml:space="preserve"> irritated when asked </w:t>
            </w:r>
            <w:proofErr w:type="spellStart"/>
            <w:r w:rsidR="00F708C5">
              <w:rPr>
                <w:rFonts w:ascii="Times New Roman" w:hAnsi="Times New Roman" w:cs="Times New Roman"/>
                <w:sz w:val="20"/>
                <w:szCs w:val="20"/>
              </w:rPr>
              <w:t>questions</w:t>
            </w:r>
            <w:r w:rsidR="006D0293" w:rsidRPr="006D029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331505" w:rsidRPr="006D0293" w14:paraId="2BF5BC55" w14:textId="77777777" w:rsidTr="00F66695">
        <w:tc>
          <w:tcPr>
            <w:tcW w:w="1278" w:type="dxa"/>
          </w:tcPr>
          <w:p w14:paraId="178A8180" w14:textId="77777777" w:rsidR="00331505" w:rsidRPr="006D0293" w:rsidRDefault="00331505" w:rsidP="00A34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66.</w:t>
            </w:r>
          </w:p>
        </w:tc>
        <w:tc>
          <w:tcPr>
            <w:tcW w:w="8298" w:type="dxa"/>
          </w:tcPr>
          <w:p w14:paraId="3796B6F6" w14:textId="77777777" w:rsidR="00331505" w:rsidRPr="006D0293" w:rsidRDefault="00F708C5" w:rsidP="00925F6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eachers scold fo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istakes</w:t>
            </w:r>
            <w:r w:rsidR="006D0293" w:rsidRPr="006D029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331505" w:rsidRPr="006D0293" w14:paraId="3042CA51" w14:textId="77777777" w:rsidTr="00F66695">
        <w:tc>
          <w:tcPr>
            <w:tcW w:w="1278" w:type="dxa"/>
          </w:tcPr>
          <w:p w14:paraId="0D46CEDE" w14:textId="77777777" w:rsidR="00331505" w:rsidRPr="006D0293" w:rsidRDefault="00331505" w:rsidP="00A34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67.</w:t>
            </w:r>
          </w:p>
        </w:tc>
        <w:tc>
          <w:tcPr>
            <w:tcW w:w="8298" w:type="dxa"/>
          </w:tcPr>
          <w:p w14:paraId="707AC0C9" w14:textId="77777777" w:rsidR="00331505" w:rsidRPr="006D0293" w:rsidRDefault="00331505" w:rsidP="00925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Teachers avoid eye contact.</w:t>
            </w:r>
          </w:p>
        </w:tc>
      </w:tr>
      <w:tr w:rsidR="00331505" w:rsidRPr="006D0293" w14:paraId="15AFB725" w14:textId="77777777" w:rsidTr="00F66695">
        <w:tc>
          <w:tcPr>
            <w:tcW w:w="1278" w:type="dxa"/>
          </w:tcPr>
          <w:p w14:paraId="0D586377" w14:textId="77777777" w:rsidR="00331505" w:rsidRPr="006D0293" w:rsidRDefault="00331505" w:rsidP="00A34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68.</w:t>
            </w:r>
          </w:p>
        </w:tc>
        <w:tc>
          <w:tcPr>
            <w:tcW w:w="8298" w:type="dxa"/>
          </w:tcPr>
          <w:p w14:paraId="12EC7E23" w14:textId="77777777" w:rsidR="00331505" w:rsidRPr="006D0293" w:rsidRDefault="00331505" w:rsidP="00925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Teachers are friendly.</w:t>
            </w:r>
          </w:p>
        </w:tc>
      </w:tr>
      <w:tr w:rsidR="00331505" w:rsidRPr="006D0293" w14:paraId="78B8B9B7" w14:textId="77777777" w:rsidTr="00F66695">
        <w:tc>
          <w:tcPr>
            <w:tcW w:w="1278" w:type="dxa"/>
          </w:tcPr>
          <w:p w14:paraId="1111C349" w14:textId="77777777" w:rsidR="00331505" w:rsidRPr="006D0293" w:rsidRDefault="00331505" w:rsidP="00A34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69.</w:t>
            </w:r>
          </w:p>
        </w:tc>
        <w:tc>
          <w:tcPr>
            <w:tcW w:w="8298" w:type="dxa"/>
          </w:tcPr>
          <w:p w14:paraId="717D8DE0" w14:textId="77777777" w:rsidR="00331505" w:rsidRPr="006D0293" w:rsidRDefault="00331505" w:rsidP="00925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Lecture hall is comfortable.</w:t>
            </w:r>
          </w:p>
        </w:tc>
      </w:tr>
      <w:tr w:rsidR="00331505" w:rsidRPr="006D0293" w14:paraId="6E860685" w14:textId="77777777" w:rsidTr="00F66695">
        <w:tc>
          <w:tcPr>
            <w:tcW w:w="1278" w:type="dxa"/>
          </w:tcPr>
          <w:p w14:paraId="61B99EAF" w14:textId="77777777" w:rsidR="00331505" w:rsidRPr="006D0293" w:rsidRDefault="00331505" w:rsidP="00A34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70.</w:t>
            </w:r>
          </w:p>
        </w:tc>
        <w:tc>
          <w:tcPr>
            <w:tcW w:w="8298" w:type="dxa"/>
          </w:tcPr>
          <w:p w14:paraId="29098D7F" w14:textId="77777777" w:rsidR="00331505" w:rsidRPr="006D0293" w:rsidRDefault="00331505" w:rsidP="00925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Anatomy museum is accessible.</w:t>
            </w:r>
          </w:p>
        </w:tc>
      </w:tr>
      <w:tr w:rsidR="00331505" w:rsidRPr="006D0293" w14:paraId="338E6B00" w14:textId="77777777" w:rsidTr="00F66695">
        <w:tc>
          <w:tcPr>
            <w:tcW w:w="1278" w:type="dxa"/>
          </w:tcPr>
          <w:p w14:paraId="26B4FDCD" w14:textId="77777777" w:rsidR="00331505" w:rsidRPr="006D0293" w:rsidRDefault="00331505" w:rsidP="00A34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71.</w:t>
            </w:r>
          </w:p>
        </w:tc>
        <w:tc>
          <w:tcPr>
            <w:tcW w:w="8298" w:type="dxa"/>
          </w:tcPr>
          <w:p w14:paraId="08796117" w14:textId="77777777" w:rsidR="00331505" w:rsidRPr="006D0293" w:rsidRDefault="00331505" w:rsidP="00925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Learning facilities are well maintained.</w:t>
            </w:r>
          </w:p>
        </w:tc>
      </w:tr>
      <w:tr w:rsidR="00331505" w:rsidRPr="006D0293" w14:paraId="6E38B802" w14:textId="77777777" w:rsidTr="00F66695">
        <w:tc>
          <w:tcPr>
            <w:tcW w:w="1278" w:type="dxa"/>
          </w:tcPr>
          <w:p w14:paraId="79ABA8F3" w14:textId="77777777" w:rsidR="00331505" w:rsidRPr="006D0293" w:rsidRDefault="00331505" w:rsidP="00A34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72.</w:t>
            </w:r>
          </w:p>
        </w:tc>
        <w:tc>
          <w:tcPr>
            <w:tcW w:w="8298" w:type="dxa"/>
          </w:tcPr>
          <w:p w14:paraId="497D7D32" w14:textId="77777777" w:rsidR="00331505" w:rsidRPr="006D0293" w:rsidRDefault="00331505" w:rsidP="00925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Anatomy teachers are available to help students.</w:t>
            </w:r>
          </w:p>
        </w:tc>
      </w:tr>
      <w:tr w:rsidR="00331505" w:rsidRPr="006D0293" w14:paraId="6824F007" w14:textId="77777777" w:rsidTr="00F66695">
        <w:tc>
          <w:tcPr>
            <w:tcW w:w="1278" w:type="dxa"/>
          </w:tcPr>
          <w:p w14:paraId="10F8248F" w14:textId="77777777" w:rsidR="00331505" w:rsidRPr="006D0293" w:rsidRDefault="00331505" w:rsidP="00A34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73.</w:t>
            </w:r>
          </w:p>
        </w:tc>
        <w:tc>
          <w:tcPr>
            <w:tcW w:w="8298" w:type="dxa"/>
          </w:tcPr>
          <w:p w14:paraId="1A9F30EF" w14:textId="77777777" w:rsidR="00331505" w:rsidRPr="006D0293" w:rsidRDefault="00331505" w:rsidP="00925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My friends help me to improve my understanding on anatomy subjects.</w:t>
            </w:r>
          </w:p>
        </w:tc>
      </w:tr>
      <w:tr w:rsidR="00331505" w:rsidRPr="006D0293" w14:paraId="793B4D8B" w14:textId="77777777" w:rsidTr="00F66695">
        <w:tc>
          <w:tcPr>
            <w:tcW w:w="1278" w:type="dxa"/>
          </w:tcPr>
          <w:p w14:paraId="6C192704" w14:textId="77777777" w:rsidR="00331505" w:rsidRPr="006D0293" w:rsidRDefault="00331505" w:rsidP="00A34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74.</w:t>
            </w:r>
          </w:p>
        </w:tc>
        <w:tc>
          <w:tcPr>
            <w:tcW w:w="8298" w:type="dxa"/>
          </w:tcPr>
          <w:p w14:paraId="1BFAA291" w14:textId="77777777" w:rsidR="00331505" w:rsidRPr="006D0293" w:rsidRDefault="00331505" w:rsidP="00925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Anatomy museum is conducive for learning.</w:t>
            </w:r>
          </w:p>
        </w:tc>
      </w:tr>
      <w:tr w:rsidR="00331505" w:rsidRPr="006D0293" w14:paraId="3E556AC7" w14:textId="77777777" w:rsidTr="00F66695">
        <w:tc>
          <w:tcPr>
            <w:tcW w:w="1278" w:type="dxa"/>
          </w:tcPr>
          <w:p w14:paraId="731AC887" w14:textId="77777777" w:rsidR="00331505" w:rsidRPr="006D0293" w:rsidRDefault="00331505" w:rsidP="00A34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75.</w:t>
            </w:r>
          </w:p>
        </w:tc>
        <w:tc>
          <w:tcPr>
            <w:tcW w:w="8298" w:type="dxa"/>
          </w:tcPr>
          <w:p w14:paraId="658BC6C5" w14:textId="77777777" w:rsidR="00331505" w:rsidRPr="006D0293" w:rsidRDefault="00331505" w:rsidP="00925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There are too many students per group during practical session.</w:t>
            </w:r>
          </w:p>
        </w:tc>
      </w:tr>
      <w:tr w:rsidR="00331505" w:rsidRPr="006D0293" w14:paraId="6BE3CE30" w14:textId="77777777" w:rsidTr="00F66695">
        <w:tc>
          <w:tcPr>
            <w:tcW w:w="1278" w:type="dxa"/>
          </w:tcPr>
          <w:p w14:paraId="6DEE2DC1" w14:textId="77777777" w:rsidR="00331505" w:rsidRPr="006D0293" w:rsidRDefault="00331505" w:rsidP="00A34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76.</w:t>
            </w:r>
          </w:p>
        </w:tc>
        <w:tc>
          <w:tcPr>
            <w:tcW w:w="8298" w:type="dxa"/>
          </w:tcPr>
          <w:p w14:paraId="655E40AB" w14:textId="77777777" w:rsidR="00331505" w:rsidRPr="006D0293" w:rsidRDefault="00331505" w:rsidP="00925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Practical sessions are well organized.</w:t>
            </w:r>
          </w:p>
        </w:tc>
      </w:tr>
      <w:tr w:rsidR="00331505" w:rsidRPr="006D0293" w14:paraId="2326A427" w14:textId="77777777" w:rsidTr="00F66695">
        <w:tc>
          <w:tcPr>
            <w:tcW w:w="1278" w:type="dxa"/>
          </w:tcPr>
          <w:p w14:paraId="1D6A0120" w14:textId="77777777" w:rsidR="00331505" w:rsidRPr="006D0293" w:rsidRDefault="00331505" w:rsidP="00A34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77.</w:t>
            </w:r>
          </w:p>
        </w:tc>
        <w:tc>
          <w:tcPr>
            <w:tcW w:w="8298" w:type="dxa"/>
          </w:tcPr>
          <w:p w14:paraId="06B9DB81" w14:textId="77777777" w:rsidR="00331505" w:rsidRPr="006D0293" w:rsidRDefault="00331505" w:rsidP="00925F6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Sup</w:t>
            </w:r>
            <w:r w:rsidR="00F708C5">
              <w:rPr>
                <w:rFonts w:ascii="Times New Roman" w:hAnsi="Times New Roman" w:cs="Times New Roman"/>
                <w:sz w:val="20"/>
                <w:szCs w:val="20"/>
              </w:rPr>
              <w:t xml:space="preserve">porting staff are </w:t>
            </w:r>
            <w:proofErr w:type="spellStart"/>
            <w:r w:rsidR="00F708C5">
              <w:rPr>
                <w:rFonts w:ascii="Times New Roman" w:hAnsi="Times New Roman" w:cs="Times New Roman"/>
                <w:sz w:val="20"/>
                <w:szCs w:val="20"/>
              </w:rPr>
              <w:t>uncooperative</w:t>
            </w:r>
            <w:r w:rsidR="006D0293" w:rsidRPr="006D029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331505" w:rsidRPr="006D0293" w14:paraId="30D8BAF9" w14:textId="77777777" w:rsidTr="00F66695">
        <w:tc>
          <w:tcPr>
            <w:tcW w:w="1278" w:type="dxa"/>
          </w:tcPr>
          <w:p w14:paraId="1C74402A" w14:textId="77777777" w:rsidR="00331505" w:rsidRPr="006D0293" w:rsidRDefault="00331505" w:rsidP="00A34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78.</w:t>
            </w:r>
          </w:p>
        </w:tc>
        <w:tc>
          <w:tcPr>
            <w:tcW w:w="8298" w:type="dxa"/>
          </w:tcPr>
          <w:p w14:paraId="32CE567D" w14:textId="77777777" w:rsidR="00331505" w:rsidRPr="006D0293" w:rsidRDefault="00331505" w:rsidP="00925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The teachers criticize students when they make errors.</w:t>
            </w:r>
          </w:p>
        </w:tc>
      </w:tr>
      <w:tr w:rsidR="00331505" w:rsidRPr="006D0293" w14:paraId="209DDA28" w14:textId="77777777" w:rsidTr="00F66695">
        <w:tc>
          <w:tcPr>
            <w:tcW w:w="1278" w:type="dxa"/>
          </w:tcPr>
          <w:p w14:paraId="0589B9D4" w14:textId="77777777" w:rsidR="00331505" w:rsidRPr="006D0293" w:rsidRDefault="00331505" w:rsidP="00A34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79.</w:t>
            </w:r>
          </w:p>
        </w:tc>
        <w:tc>
          <w:tcPr>
            <w:tcW w:w="8298" w:type="dxa"/>
          </w:tcPr>
          <w:p w14:paraId="0FAAA58D" w14:textId="77777777" w:rsidR="00331505" w:rsidRPr="006D0293" w:rsidRDefault="00331505" w:rsidP="00925F6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Absenteeism in anat</w:t>
            </w:r>
            <w:r w:rsidR="00F708C5">
              <w:rPr>
                <w:rFonts w:ascii="Times New Roman" w:hAnsi="Times New Roman" w:cs="Times New Roman"/>
                <w:sz w:val="20"/>
                <w:szCs w:val="20"/>
              </w:rPr>
              <w:t xml:space="preserve">omy teaching sessions is </w:t>
            </w:r>
            <w:proofErr w:type="spellStart"/>
            <w:r w:rsidR="00F708C5">
              <w:rPr>
                <w:rFonts w:ascii="Times New Roman" w:hAnsi="Times New Roman" w:cs="Times New Roman"/>
                <w:sz w:val="20"/>
                <w:szCs w:val="20"/>
              </w:rPr>
              <w:t>common</w:t>
            </w:r>
            <w:r w:rsidR="006D0293" w:rsidRPr="006D029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331505" w:rsidRPr="006D0293" w14:paraId="16A07774" w14:textId="77777777" w:rsidTr="00F66695">
        <w:tc>
          <w:tcPr>
            <w:tcW w:w="1278" w:type="dxa"/>
          </w:tcPr>
          <w:p w14:paraId="62C6F264" w14:textId="77777777" w:rsidR="00331505" w:rsidRPr="006D0293" w:rsidRDefault="00331505" w:rsidP="00A34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80.</w:t>
            </w:r>
          </w:p>
        </w:tc>
        <w:tc>
          <w:tcPr>
            <w:tcW w:w="8298" w:type="dxa"/>
          </w:tcPr>
          <w:p w14:paraId="054DD992" w14:textId="77777777" w:rsidR="00331505" w:rsidRPr="006D0293" w:rsidRDefault="00F708C5" w:rsidP="00925F6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actical sessions are too long</w:t>
            </w:r>
            <w:r w:rsidR="006D0293" w:rsidRPr="006D029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331505" w:rsidRPr="006D0293" w14:paraId="26FCB0E5" w14:textId="77777777" w:rsidTr="00F66695">
        <w:tc>
          <w:tcPr>
            <w:tcW w:w="1278" w:type="dxa"/>
          </w:tcPr>
          <w:p w14:paraId="25136693" w14:textId="77777777" w:rsidR="00331505" w:rsidRPr="006D0293" w:rsidRDefault="00331505" w:rsidP="00A34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81.</w:t>
            </w:r>
          </w:p>
        </w:tc>
        <w:tc>
          <w:tcPr>
            <w:tcW w:w="8298" w:type="dxa"/>
          </w:tcPr>
          <w:p w14:paraId="7452C92D" w14:textId="77777777" w:rsidR="00331505" w:rsidRPr="006D0293" w:rsidRDefault="00331505" w:rsidP="00925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The atmosphere in anatomy teaching sessions is stressful.</w:t>
            </w:r>
          </w:p>
        </w:tc>
      </w:tr>
      <w:tr w:rsidR="00331505" w:rsidRPr="006D0293" w14:paraId="026D06A7" w14:textId="77777777" w:rsidTr="00F66695">
        <w:tc>
          <w:tcPr>
            <w:tcW w:w="1278" w:type="dxa"/>
          </w:tcPr>
          <w:p w14:paraId="471B0A3F" w14:textId="77777777" w:rsidR="00331505" w:rsidRPr="006D0293" w:rsidRDefault="00331505" w:rsidP="00A34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82.</w:t>
            </w:r>
          </w:p>
        </w:tc>
        <w:tc>
          <w:tcPr>
            <w:tcW w:w="8298" w:type="dxa"/>
          </w:tcPr>
          <w:p w14:paraId="7364F08B" w14:textId="77777777" w:rsidR="00331505" w:rsidRPr="006D0293" w:rsidRDefault="00331505" w:rsidP="00925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Practical laboratory/dissection hall is conducive for learning anatomy</w:t>
            </w:r>
          </w:p>
        </w:tc>
      </w:tr>
      <w:tr w:rsidR="00331505" w:rsidRPr="006D0293" w14:paraId="1589D144" w14:textId="77777777" w:rsidTr="00F66695">
        <w:tc>
          <w:tcPr>
            <w:tcW w:w="1278" w:type="dxa"/>
          </w:tcPr>
          <w:p w14:paraId="2BA4D56A" w14:textId="77777777" w:rsidR="00331505" w:rsidRPr="006D0293" w:rsidRDefault="00331505" w:rsidP="00A34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83.</w:t>
            </w:r>
          </w:p>
        </w:tc>
        <w:tc>
          <w:tcPr>
            <w:tcW w:w="8298" w:type="dxa"/>
          </w:tcPr>
          <w:p w14:paraId="6D9C0572" w14:textId="77777777" w:rsidR="00331505" w:rsidRPr="006D0293" w:rsidRDefault="00331505" w:rsidP="006D029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 xml:space="preserve">The plastic models provide me with </w:t>
            </w:r>
            <w:r w:rsidR="006D0293" w:rsidRPr="006D0293">
              <w:rPr>
                <w:rFonts w:ascii="Times New Roman" w:hAnsi="Times New Roman" w:cs="Times New Roman"/>
                <w:sz w:val="20"/>
                <w:szCs w:val="20"/>
              </w:rPr>
              <w:t xml:space="preserve">good </w:t>
            </w: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 xml:space="preserve">understanding </w:t>
            </w:r>
            <w:r w:rsidR="006D0293">
              <w:rPr>
                <w:rFonts w:ascii="Times New Roman" w:hAnsi="Times New Roman" w:cs="Times New Roman"/>
                <w:sz w:val="20"/>
                <w:szCs w:val="20"/>
              </w:rPr>
              <w:t xml:space="preserve">of the gross anatomy </w:t>
            </w:r>
            <w:proofErr w:type="spellStart"/>
            <w:r w:rsidR="006D0293">
              <w:rPr>
                <w:rFonts w:ascii="Times New Roman" w:hAnsi="Times New Roman" w:cs="Times New Roman"/>
                <w:sz w:val="20"/>
                <w:szCs w:val="20"/>
              </w:rPr>
              <w:t>structures</w:t>
            </w:r>
            <w:r w:rsidR="006D029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331505" w:rsidRPr="006D0293" w14:paraId="2ADBB6AE" w14:textId="77777777" w:rsidTr="00F66695">
        <w:tc>
          <w:tcPr>
            <w:tcW w:w="1278" w:type="dxa"/>
          </w:tcPr>
          <w:p w14:paraId="632DD214" w14:textId="77777777" w:rsidR="00331505" w:rsidRPr="006D0293" w:rsidRDefault="00331505" w:rsidP="00A34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84.</w:t>
            </w:r>
          </w:p>
        </w:tc>
        <w:tc>
          <w:tcPr>
            <w:tcW w:w="8298" w:type="dxa"/>
          </w:tcPr>
          <w:p w14:paraId="6FE121D4" w14:textId="77777777" w:rsidR="00331505" w:rsidRPr="006D0293" w:rsidRDefault="00331505" w:rsidP="00925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I have to compete for anatomy models during practical session.</w:t>
            </w:r>
          </w:p>
        </w:tc>
      </w:tr>
      <w:tr w:rsidR="00331505" w:rsidRPr="006D0293" w14:paraId="02B9F15D" w14:textId="77777777" w:rsidTr="00F66695">
        <w:tc>
          <w:tcPr>
            <w:tcW w:w="1278" w:type="dxa"/>
          </w:tcPr>
          <w:p w14:paraId="49FC0402" w14:textId="77777777" w:rsidR="00331505" w:rsidRPr="006D0293" w:rsidRDefault="00331505" w:rsidP="00A34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85.</w:t>
            </w:r>
          </w:p>
        </w:tc>
        <w:tc>
          <w:tcPr>
            <w:tcW w:w="8298" w:type="dxa"/>
          </w:tcPr>
          <w:p w14:paraId="64328F8D" w14:textId="77777777" w:rsidR="00331505" w:rsidRPr="006D0293" w:rsidRDefault="00331505" w:rsidP="00925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Learning histology slides using computer software is useful.</w:t>
            </w:r>
          </w:p>
        </w:tc>
      </w:tr>
      <w:tr w:rsidR="00331505" w:rsidRPr="006D0293" w14:paraId="2E1941D7" w14:textId="77777777" w:rsidTr="00F66695">
        <w:tc>
          <w:tcPr>
            <w:tcW w:w="1278" w:type="dxa"/>
          </w:tcPr>
          <w:p w14:paraId="326D27CC" w14:textId="77777777" w:rsidR="00331505" w:rsidRPr="006D0293" w:rsidRDefault="00331505" w:rsidP="00A34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86.</w:t>
            </w:r>
          </w:p>
        </w:tc>
        <w:tc>
          <w:tcPr>
            <w:tcW w:w="8298" w:type="dxa"/>
          </w:tcPr>
          <w:p w14:paraId="209C7AA1" w14:textId="77777777" w:rsidR="00331505" w:rsidRPr="006D0293" w:rsidRDefault="00331505" w:rsidP="00925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proofErr w:type="spellStart"/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prosected</w:t>
            </w:r>
            <w:proofErr w:type="spellEnd"/>
            <w:r w:rsidRPr="006D0293">
              <w:rPr>
                <w:rFonts w:ascii="Times New Roman" w:hAnsi="Times New Roman" w:cs="Times New Roman"/>
                <w:sz w:val="20"/>
                <w:szCs w:val="20"/>
              </w:rPr>
              <w:t xml:space="preserve"> specimens are adequate.</w:t>
            </w:r>
          </w:p>
        </w:tc>
      </w:tr>
      <w:tr w:rsidR="00331505" w:rsidRPr="006D0293" w14:paraId="0BCD7CDB" w14:textId="77777777" w:rsidTr="00F66695">
        <w:tc>
          <w:tcPr>
            <w:tcW w:w="1278" w:type="dxa"/>
          </w:tcPr>
          <w:p w14:paraId="19FF964C" w14:textId="77777777" w:rsidR="00331505" w:rsidRPr="006D0293" w:rsidRDefault="00331505" w:rsidP="00A34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87.</w:t>
            </w:r>
          </w:p>
        </w:tc>
        <w:tc>
          <w:tcPr>
            <w:tcW w:w="8298" w:type="dxa"/>
          </w:tcPr>
          <w:p w14:paraId="7D359621" w14:textId="77777777" w:rsidR="00331505" w:rsidRPr="006D0293" w:rsidRDefault="00331505" w:rsidP="00925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proofErr w:type="spellStart"/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prosected</w:t>
            </w:r>
            <w:proofErr w:type="spellEnd"/>
            <w:r w:rsidRPr="006D0293">
              <w:rPr>
                <w:rFonts w:ascii="Times New Roman" w:hAnsi="Times New Roman" w:cs="Times New Roman"/>
                <w:sz w:val="20"/>
                <w:szCs w:val="20"/>
              </w:rPr>
              <w:t xml:space="preserve"> specimens are accessible.</w:t>
            </w:r>
          </w:p>
        </w:tc>
      </w:tr>
      <w:tr w:rsidR="00331505" w:rsidRPr="006D0293" w14:paraId="029AA6D4" w14:textId="77777777" w:rsidTr="00F66695">
        <w:tc>
          <w:tcPr>
            <w:tcW w:w="1278" w:type="dxa"/>
          </w:tcPr>
          <w:p w14:paraId="653BA39D" w14:textId="77777777" w:rsidR="00331505" w:rsidRPr="006D0293" w:rsidRDefault="00331505" w:rsidP="00A34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88.</w:t>
            </w:r>
          </w:p>
        </w:tc>
        <w:tc>
          <w:tcPr>
            <w:tcW w:w="8298" w:type="dxa"/>
          </w:tcPr>
          <w:p w14:paraId="3C00B7DE" w14:textId="77777777" w:rsidR="00331505" w:rsidRPr="006D0293" w:rsidRDefault="00331505" w:rsidP="00925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The anatomy models reflect the real structures.</w:t>
            </w:r>
          </w:p>
        </w:tc>
      </w:tr>
      <w:tr w:rsidR="00331505" w:rsidRPr="006D0293" w14:paraId="5432BE22" w14:textId="77777777" w:rsidTr="00F66695">
        <w:tc>
          <w:tcPr>
            <w:tcW w:w="1278" w:type="dxa"/>
          </w:tcPr>
          <w:p w14:paraId="01FECB11" w14:textId="77777777" w:rsidR="00331505" w:rsidRPr="006D0293" w:rsidRDefault="00331505" w:rsidP="00A34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89.</w:t>
            </w:r>
          </w:p>
        </w:tc>
        <w:tc>
          <w:tcPr>
            <w:tcW w:w="8298" w:type="dxa"/>
          </w:tcPr>
          <w:p w14:paraId="26C0F990" w14:textId="77777777" w:rsidR="00331505" w:rsidRPr="006D0293" w:rsidRDefault="00331505" w:rsidP="00925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Plastinated</w:t>
            </w:r>
            <w:proofErr w:type="spellEnd"/>
            <w:r w:rsidRPr="006D0293">
              <w:rPr>
                <w:rFonts w:ascii="Times New Roman" w:hAnsi="Times New Roman" w:cs="Times New Roman"/>
                <w:sz w:val="20"/>
                <w:szCs w:val="20"/>
              </w:rPr>
              <w:t xml:space="preserve"> specimens are helpful in understanding the relationship of various structures.</w:t>
            </w:r>
          </w:p>
        </w:tc>
      </w:tr>
      <w:tr w:rsidR="00331505" w:rsidRPr="006D0293" w14:paraId="6FA26653" w14:textId="77777777" w:rsidTr="00F66695">
        <w:tc>
          <w:tcPr>
            <w:tcW w:w="1278" w:type="dxa"/>
          </w:tcPr>
          <w:p w14:paraId="39B4F2B9" w14:textId="77777777" w:rsidR="00331505" w:rsidRPr="006D0293" w:rsidRDefault="00331505" w:rsidP="00A34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90.</w:t>
            </w:r>
          </w:p>
        </w:tc>
        <w:tc>
          <w:tcPr>
            <w:tcW w:w="8298" w:type="dxa"/>
          </w:tcPr>
          <w:p w14:paraId="6DD06AE9" w14:textId="77777777" w:rsidR="00331505" w:rsidRPr="006D0293" w:rsidRDefault="00331505" w:rsidP="00925F6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Fixed Learning Module (FLM) is effective in unde</w:t>
            </w:r>
            <w:r w:rsidR="006D0293">
              <w:rPr>
                <w:rFonts w:ascii="Times New Roman" w:hAnsi="Times New Roman" w:cs="Times New Roman"/>
                <w:sz w:val="20"/>
                <w:szCs w:val="20"/>
              </w:rPr>
              <w:t xml:space="preserve">rstanding anatomical </w:t>
            </w:r>
            <w:proofErr w:type="spellStart"/>
            <w:r w:rsidR="006D0293">
              <w:rPr>
                <w:rFonts w:ascii="Times New Roman" w:hAnsi="Times New Roman" w:cs="Times New Roman"/>
                <w:sz w:val="20"/>
                <w:szCs w:val="20"/>
              </w:rPr>
              <w:t>structures</w:t>
            </w:r>
            <w:r w:rsidR="006D0293" w:rsidRPr="006D029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331505" w:rsidRPr="006D0293" w14:paraId="2D518212" w14:textId="77777777" w:rsidTr="00F66695">
        <w:tc>
          <w:tcPr>
            <w:tcW w:w="1278" w:type="dxa"/>
          </w:tcPr>
          <w:p w14:paraId="443C7DC1" w14:textId="77777777" w:rsidR="00331505" w:rsidRPr="006D0293" w:rsidRDefault="00331505" w:rsidP="00A34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91.</w:t>
            </w:r>
          </w:p>
        </w:tc>
        <w:tc>
          <w:tcPr>
            <w:tcW w:w="8298" w:type="dxa"/>
          </w:tcPr>
          <w:p w14:paraId="5FB13BD7" w14:textId="77777777" w:rsidR="00331505" w:rsidRPr="006D0293" w:rsidRDefault="00331505" w:rsidP="00925F6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 xml:space="preserve">Anatomy </w:t>
            </w:r>
            <w:r w:rsidR="006D0293" w:rsidRPr="006D0293">
              <w:rPr>
                <w:rFonts w:ascii="Times New Roman" w:hAnsi="Times New Roman" w:cs="Times New Roman"/>
                <w:sz w:val="20"/>
                <w:szCs w:val="20"/>
              </w:rPr>
              <w:t xml:space="preserve">plastic </w:t>
            </w: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6D0293" w:rsidRPr="006D0293">
              <w:rPr>
                <w:rFonts w:ascii="Times New Roman" w:hAnsi="Times New Roman" w:cs="Times New Roman"/>
                <w:sz w:val="20"/>
                <w:szCs w:val="20"/>
              </w:rPr>
              <w:t xml:space="preserve">odels are adequate in </w:t>
            </w:r>
            <w:proofErr w:type="spellStart"/>
            <w:r w:rsidR="006D0293" w:rsidRPr="006D0293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  <w:r w:rsidR="006D029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331505" w:rsidRPr="006D0293" w14:paraId="3670835E" w14:textId="77777777" w:rsidTr="00F66695">
        <w:tc>
          <w:tcPr>
            <w:tcW w:w="1278" w:type="dxa"/>
          </w:tcPr>
          <w:p w14:paraId="2AF7B3A6" w14:textId="77777777" w:rsidR="00331505" w:rsidRPr="006D0293" w:rsidRDefault="00331505" w:rsidP="00A34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92.</w:t>
            </w:r>
          </w:p>
        </w:tc>
        <w:tc>
          <w:tcPr>
            <w:tcW w:w="8298" w:type="dxa"/>
          </w:tcPr>
          <w:p w14:paraId="7BB3A93D" w14:textId="77777777" w:rsidR="00331505" w:rsidRPr="006D0293" w:rsidRDefault="00331505" w:rsidP="00925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Bone sets provided are useful in understanding the gross anatomical structures.</w:t>
            </w:r>
          </w:p>
        </w:tc>
      </w:tr>
      <w:tr w:rsidR="00331505" w:rsidRPr="006D0293" w14:paraId="4BC4EC16" w14:textId="77777777" w:rsidTr="00F66695">
        <w:tc>
          <w:tcPr>
            <w:tcW w:w="1278" w:type="dxa"/>
          </w:tcPr>
          <w:p w14:paraId="156C90E2" w14:textId="77777777" w:rsidR="00331505" w:rsidRPr="006D0293" w:rsidRDefault="00331505" w:rsidP="00A34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93.</w:t>
            </w:r>
          </w:p>
        </w:tc>
        <w:tc>
          <w:tcPr>
            <w:tcW w:w="8298" w:type="dxa"/>
          </w:tcPr>
          <w:p w14:paraId="00FED884" w14:textId="77777777" w:rsidR="00331505" w:rsidRPr="006D0293" w:rsidRDefault="00331505" w:rsidP="00925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Quality of the microscopes provided to study histology slides is poor.</w:t>
            </w:r>
          </w:p>
        </w:tc>
      </w:tr>
      <w:tr w:rsidR="00331505" w:rsidRPr="006D0293" w14:paraId="395F0517" w14:textId="77777777" w:rsidTr="00F66695">
        <w:tc>
          <w:tcPr>
            <w:tcW w:w="1278" w:type="dxa"/>
          </w:tcPr>
          <w:p w14:paraId="5CA1E14E" w14:textId="77777777" w:rsidR="00331505" w:rsidRPr="006D0293" w:rsidRDefault="00331505" w:rsidP="00A34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94.</w:t>
            </w:r>
          </w:p>
        </w:tc>
        <w:tc>
          <w:tcPr>
            <w:tcW w:w="8298" w:type="dxa"/>
          </w:tcPr>
          <w:p w14:paraId="494D666B" w14:textId="77777777" w:rsidR="00331505" w:rsidRPr="006D0293" w:rsidRDefault="00331505" w:rsidP="00925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Inadequate number of histology slides.</w:t>
            </w:r>
          </w:p>
        </w:tc>
      </w:tr>
      <w:tr w:rsidR="00331505" w:rsidRPr="006D0293" w14:paraId="102D564F" w14:textId="77777777" w:rsidTr="00F66695">
        <w:tc>
          <w:tcPr>
            <w:tcW w:w="1278" w:type="dxa"/>
          </w:tcPr>
          <w:p w14:paraId="0D53249E" w14:textId="77777777" w:rsidR="00331505" w:rsidRPr="006D0293" w:rsidRDefault="00331505" w:rsidP="00A34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95.</w:t>
            </w:r>
          </w:p>
        </w:tc>
        <w:tc>
          <w:tcPr>
            <w:tcW w:w="8298" w:type="dxa"/>
          </w:tcPr>
          <w:p w14:paraId="49B06C08" w14:textId="77777777" w:rsidR="00331505" w:rsidRPr="006D0293" w:rsidRDefault="00331505" w:rsidP="00925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Poor quality of histology slides.</w:t>
            </w:r>
          </w:p>
        </w:tc>
      </w:tr>
      <w:tr w:rsidR="00331505" w:rsidRPr="006D0293" w14:paraId="46469408" w14:textId="77777777" w:rsidTr="00F66695">
        <w:tc>
          <w:tcPr>
            <w:tcW w:w="1278" w:type="dxa"/>
          </w:tcPr>
          <w:p w14:paraId="3654E1A7" w14:textId="77777777" w:rsidR="00331505" w:rsidRPr="006D0293" w:rsidRDefault="00331505" w:rsidP="00A34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96.</w:t>
            </w:r>
          </w:p>
        </w:tc>
        <w:tc>
          <w:tcPr>
            <w:tcW w:w="8298" w:type="dxa"/>
          </w:tcPr>
          <w:p w14:paraId="71618C0C" w14:textId="77777777" w:rsidR="00331505" w:rsidRPr="006D0293" w:rsidRDefault="00331505" w:rsidP="00925F6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Anatomy</w:t>
            </w:r>
            <w:r w:rsidR="006D0293" w:rsidRPr="006D0293">
              <w:rPr>
                <w:rFonts w:ascii="Times New Roman" w:hAnsi="Times New Roman" w:cs="Times New Roman"/>
                <w:sz w:val="20"/>
                <w:szCs w:val="20"/>
              </w:rPr>
              <w:t xml:space="preserve"> plastic</w:t>
            </w: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 xml:space="preserve"> models are not well</w:t>
            </w:r>
            <w:r w:rsidRPr="006D029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  <w:proofErr w:type="spellStart"/>
            <w:r w:rsidR="006D0293">
              <w:rPr>
                <w:rFonts w:ascii="Times New Roman" w:hAnsi="Times New Roman" w:cs="Times New Roman"/>
                <w:sz w:val="20"/>
                <w:szCs w:val="20"/>
              </w:rPr>
              <w:t>maintained</w:t>
            </w:r>
            <w:r w:rsidR="006D0293" w:rsidRPr="006D029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331505" w:rsidRPr="006D0293" w14:paraId="7E8798BE" w14:textId="77777777" w:rsidTr="00F66695">
        <w:tc>
          <w:tcPr>
            <w:tcW w:w="1278" w:type="dxa"/>
          </w:tcPr>
          <w:p w14:paraId="1CA9D17F" w14:textId="77777777" w:rsidR="00331505" w:rsidRPr="006D0293" w:rsidRDefault="00331505" w:rsidP="00A34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97.</w:t>
            </w:r>
          </w:p>
        </w:tc>
        <w:tc>
          <w:tcPr>
            <w:tcW w:w="8298" w:type="dxa"/>
          </w:tcPr>
          <w:p w14:paraId="39D6BFC4" w14:textId="77777777" w:rsidR="00331505" w:rsidRPr="006D0293" w:rsidRDefault="00331505" w:rsidP="00925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Computer aided learning tools (</w:t>
            </w:r>
            <w:proofErr w:type="spellStart"/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e.g</w:t>
            </w:r>
            <w:proofErr w:type="spellEnd"/>
            <w:r w:rsidRPr="006D0293">
              <w:rPr>
                <w:rFonts w:ascii="Times New Roman" w:hAnsi="Times New Roman" w:cs="Times New Roman"/>
                <w:sz w:val="20"/>
                <w:szCs w:val="20"/>
              </w:rPr>
              <w:t xml:space="preserve"> 3D Anatomy and Virtual Dissection) are not available.</w:t>
            </w:r>
          </w:p>
        </w:tc>
      </w:tr>
      <w:tr w:rsidR="00331505" w:rsidRPr="006D0293" w14:paraId="50B4D6A2" w14:textId="77777777" w:rsidTr="00F66695">
        <w:tc>
          <w:tcPr>
            <w:tcW w:w="1278" w:type="dxa"/>
          </w:tcPr>
          <w:p w14:paraId="32FBA95C" w14:textId="77777777" w:rsidR="00331505" w:rsidRPr="006D0293" w:rsidRDefault="00331505" w:rsidP="00A34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98.</w:t>
            </w:r>
          </w:p>
        </w:tc>
        <w:tc>
          <w:tcPr>
            <w:tcW w:w="8298" w:type="dxa"/>
          </w:tcPr>
          <w:p w14:paraId="7B9CFD78" w14:textId="77777777" w:rsidR="00331505" w:rsidRPr="006D0293" w:rsidRDefault="00331505" w:rsidP="00925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Cadaver dissection sessions are not available.</w:t>
            </w:r>
          </w:p>
        </w:tc>
      </w:tr>
      <w:tr w:rsidR="00331505" w:rsidRPr="006D0293" w14:paraId="4DCEB10B" w14:textId="77777777" w:rsidTr="00F66695">
        <w:tc>
          <w:tcPr>
            <w:tcW w:w="1278" w:type="dxa"/>
          </w:tcPr>
          <w:p w14:paraId="449AF060" w14:textId="77777777" w:rsidR="00331505" w:rsidRPr="006D0293" w:rsidRDefault="00331505" w:rsidP="00A34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99.</w:t>
            </w:r>
          </w:p>
        </w:tc>
        <w:tc>
          <w:tcPr>
            <w:tcW w:w="8298" w:type="dxa"/>
          </w:tcPr>
          <w:p w14:paraId="07045F75" w14:textId="77777777" w:rsidR="00331505" w:rsidRPr="006D0293" w:rsidRDefault="00331505" w:rsidP="00925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Anatomy is an interesting subject.</w:t>
            </w:r>
          </w:p>
        </w:tc>
      </w:tr>
      <w:tr w:rsidR="00331505" w:rsidRPr="006D0293" w14:paraId="27D9C8CA" w14:textId="77777777" w:rsidTr="00F66695">
        <w:tc>
          <w:tcPr>
            <w:tcW w:w="1278" w:type="dxa"/>
          </w:tcPr>
          <w:p w14:paraId="0D6ACCEA" w14:textId="77777777" w:rsidR="00331505" w:rsidRPr="006D0293" w:rsidRDefault="00331505" w:rsidP="00A34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100.</w:t>
            </w:r>
          </w:p>
        </w:tc>
        <w:tc>
          <w:tcPr>
            <w:tcW w:w="8298" w:type="dxa"/>
          </w:tcPr>
          <w:p w14:paraId="5543DF49" w14:textId="77777777" w:rsidR="00331505" w:rsidRPr="006D0293" w:rsidRDefault="00331505" w:rsidP="00925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Learning anatomy is fun.</w:t>
            </w:r>
          </w:p>
        </w:tc>
      </w:tr>
      <w:tr w:rsidR="00331505" w:rsidRPr="006D0293" w14:paraId="0F830208" w14:textId="77777777" w:rsidTr="00F66695">
        <w:tc>
          <w:tcPr>
            <w:tcW w:w="1278" w:type="dxa"/>
          </w:tcPr>
          <w:p w14:paraId="68F8BBFB" w14:textId="77777777" w:rsidR="00331505" w:rsidRPr="006D0293" w:rsidRDefault="00331505" w:rsidP="00A34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101.</w:t>
            </w:r>
          </w:p>
        </w:tc>
        <w:tc>
          <w:tcPr>
            <w:tcW w:w="8298" w:type="dxa"/>
          </w:tcPr>
          <w:p w14:paraId="29507AC8" w14:textId="77777777" w:rsidR="00331505" w:rsidRPr="006D0293" w:rsidRDefault="00331505" w:rsidP="00925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I look forward to attend anatomy classes.</w:t>
            </w:r>
          </w:p>
        </w:tc>
      </w:tr>
      <w:tr w:rsidR="00331505" w:rsidRPr="006D0293" w14:paraId="33CD0CCF" w14:textId="77777777" w:rsidTr="00F66695">
        <w:tc>
          <w:tcPr>
            <w:tcW w:w="1278" w:type="dxa"/>
          </w:tcPr>
          <w:p w14:paraId="2FF1A94D" w14:textId="77777777" w:rsidR="00331505" w:rsidRPr="006D0293" w:rsidRDefault="00331505" w:rsidP="00A34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2.</w:t>
            </w:r>
          </w:p>
        </w:tc>
        <w:tc>
          <w:tcPr>
            <w:tcW w:w="8298" w:type="dxa"/>
          </w:tcPr>
          <w:p w14:paraId="64F8B1E2" w14:textId="77777777" w:rsidR="00331505" w:rsidRPr="006D0293" w:rsidRDefault="00331505" w:rsidP="00925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I spend a lot of time in learning anatomy.</w:t>
            </w:r>
          </w:p>
        </w:tc>
      </w:tr>
      <w:tr w:rsidR="00331505" w:rsidRPr="006D0293" w14:paraId="3DFA8199" w14:textId="77777777" w:rsidTr="00F66695">
        <w:tc>
          <w:tcPr>
            <w:tcW w:w="1278" w:type="dxa"/>
          </w:tcPr>
          <w:p w14:paraId="5C7135A4" w14:textId="77777777" w:rsidR="00331505" w:rsidRPr="006D0293" w:rsidRDefault="00331505" w:rsidP="00A34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103.</w:t>
            </w:r>
          </w:p>
        </w:tc>
        <w:tc>
          <w:tcPr>
            <w:tcW w:w="8298" w:type="dxa"/>
          </w:tcPr>
          <w:p w14:paraId="7E23C99D" w14:textId="77777777" w:rsidR="00331505" w:rsidRPr="006D0293" w:rsidRDefault="00331505" w:rsidP="00925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Anatomy subject gives me feeling of becoming a doctor.</w:t>
            </w:r>
          </w:p>
        </w:tc>
      </w:tr>
      <w:tr w:rsidR="00331505" w:rsidRPr="006D0293" w14:paraId="55DA8DE3" w14:textId="77777777" w:rsidTr="00F66695">
        <w:tc>
          <w:tcPr>
            <w:tcW w:w="1278" w:type="dxa"/>
          </w:tcPr>
          <w:p w14:paraId="4E4AA445" w14:textId="77777777" w:rsidR="00331505" w:rsidRPr="006D0293" w:rsidRDefault="00331505" w:rsidP="00A34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104.</w:t>
            </w:r>
          </w:p>
        </w:tc>
        <w:tc>
          <w:tcPr>
            <w:tcW w:w="8298" w:type="dxa"/>
          </w:tcPr>
          <w:p w14:paraId="208CD52B" w14:textId="77777777" w:rsidR="00331505" w:rsidRPr="006D0293" w:rsidRDefault="00331505" w:rsidP="00925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I like to ask questions during anatomy classes.</w:t>
            </w:r>
          </w:p>
        </w:tc>
      </w:tr>
      <w:tr w:rsidR="00331505" w:rsidRPr="006D0293" w14:paraId="45D0F72D" w14:textId="77777777" w:rsidTr="00F66695">
        <w:tc>
          <w:tcPr>
            <w:tcW w:w="1278" w:type="dxa"/>
          </w:tcPr>
          <w:p w14:paraId="3C82314E" w14:textId="77777777" w:rsidR="00331505" w:rsidRPr="006D0293" w:rsidRDefault="00331505" w:rsidP="00A34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105.</w:t>
            </w:r>
          </w:p>
        </w:tc>
        <w:tc>
          <w:tcPr>
            <w:tcW w:w="8298" w:type="dxa"/>
          </w:tcPr>
          <w:p w14:paraId="69AA5021" w14:textId="77777777" w:rsidR="00331505" w:rsidRPr="006D0293" w:rsidRDefault="00331505" w:rsidP="00925F6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I fe</w:t>
            </w:r>
            <w:r w:rsidR="006D0293">
              <w:rPr>
                <w:rFonts w:ascii="Times New Roman" w:hAnsi="Times New Roman" w:cs="Times New Roman"/>
                <w:sz w:val="20"/>
                <w:szCs w:val="20"/>
              </w:rPr>
              <w:t xml:space="preserve">el bored during anatomy </w:t>
            </w:r>
            <w:proofErr w:type="spellStart"/>
            <w:r w:rsidR="006D0293">
              <w:rPr>
                <w:rFonts w:ascii="Times New Roman" w:hAnsi="Times New Roman" w:cs="Times New Roman"/>
                <w:sz w:val="20"/>
                <w:szCs w:val="20"/>
              </w:rPr>
              <w:t>classes</w:t>
            </w:r>
            <w:r w:rsidR="006D0293" w:rsidRPr="006D029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331505" w:rsidRPr="006D0293" w14:paraId="328980E7" w14:textId="77777777" w:rsidTr="00F66695">
        <w:tc>
          <w:tcPr>
            <w:tcW w:w="1278" w:type="dxa"/>
          </w:tcPr>
          <w:p w14:paraId="7CA7567B" w14:textId="77777777" w:rsidR="00331505" w:rsidRPr="006D0293" w:rsidRDefault="00331505" w:rsidP="00A34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106.</w:t>
            </w:r>
          </w:p>
        </w:tc>
        <w:tc>
          <w:tcPr>
            <w:tcW w:w="8298" w:type="dxa"/>
          </w:tcPr>
          <w:p w14:paraId="3AADA46B" w14:textId="77777777" w:rsidR="00331505" w:rsidRPr="006D0293" w:rsidRDefault="00331505" w:rsidP="00925F6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I learn an</w:t>
            </w:r>
            <w:r w:rsidR="006D0293">
              <w:rPr>
                <w:rFonts w:ascii="Times New Roman" w:hAnsi="Times New Roman" w:cs="Times New Roman"/>
                <w:sz w:val="20"/>
                <w:szCs w:val="20"/>
              </w:rPr>
              <w:t xml:space="preserve">atomy just to pass </w:t>
            </w:r>
            <w:proofErr w:type="spellStart"/>
            <w:r w:rsidR="006D0293">
              <w:rPr>
                <w:rFonts w:ascii="Times New Roman" w:hAnsi="Times New Roman" w:cs="Times New Roman"/>
                <w:sz w:val="20"/>
                <w:szCs w:val="20"/>
              </w:rPr>
              <w:t>examinations</w:t>
            </w:r>
            <w:r w:rsidR="006D0293" w:rsidRPr="006D029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331505" w:rsidRPr="006D0293" w14:paraId="582758BB" w14:textId="77777777" w:rsidTr="00F66695">
        <w:tc>
          <w:tcPr>
            <w:tcW w:w="1278" w:type="dxa"/>
          </w:tcPr>
          <w:p w14:paraId="6022E433" w14:textId="77777777" w:rsidR="00331505" w:rsidRPr="006D0293" w:rsidRDefault="00331505" w:rsidP="00A34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107.</w:t>
            </w:r>
          </w:p>
        </w:tc>
        <w:tc>
          <w:tcPr>
            <w:tcW w:w="8298" w:type="dxa"/>
          </w:tcPr>
          <w:p w14:paraId="359960E7" w14:textId="77777777" w:rsidR="00331505" w:rsidRPr="006D0293" w:rsidRDefault="00331505" w:rsidP="00925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I can explain difficult anatomy concepts to my friends</w:t>
            </w:r>
          </w:p>
        </w:tc>
      </w:tr>
      <w:tr w:rsidR="00331505" w:rsidRPr="006D0293" w14:paraId="6347952C" w14:textId="77777777" w:rsidTr="00F66695">
        <w:tc>
          <w:tcPr>
            <w:tcW w:w="1278" w:type="dxa"/>
          </w:tcPr>
          <w:p w14:paraId="7883DD77" w14:textId="77777777" w:rsidR="00331505" w:rsidRPr="006D0293" w:rsidRDefault="00331505" w:rsidP="00A34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108.</w:t>
            </w:r>
          </w:p>
        </w:tc>
        <w:tc>
          <w:tcPr>
            <w:tcW w:w="8298" w:type="dxa"/>
          </w:tcPr>
          <w:p w14:paraId="75D40EC5" w14:textId="77777777" w:rsidR="00331505" w:rsidRPr="006D0293" w:rsidRDefault="00331505" w:rsidP="00925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I am confident to teach anatomy to others.</w:t>
            </w:r>
          </w:p>
        </w:tc>
      </w:tr>
      <w:tr w:rsidR="00331505" w:rsidRPr="006D0293" w14:paraId="23AF067F" w14:textId="77777777" w:rsidTr="00F66695">
        <w:tc>
          <w:tcPr>
            <w:tcW w:w="1278" w:type="dxa"/>
          </w:tcPr>
          <w:p w14:paraId="4C32B1B2" w14:textId="77777777" w:rsidR="00331505" w:rsidRPr="006D0293" w:rsidRDefault="00331505" w:rsidP="00A34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109.</w:t>
            </w:r>
          </w:p>
        </w:tc>
        <w:tc>
          <w:tcPr>
            <w:tcW w:w="8298" w:type="dxa"/>
          </w:tcPr>
          <w:p w14:paraId="4FD7C50B" w14:textId="77777777" w:rsidR="00331505" w:rsidRPr="006D0293" w:rsidRDefault="00331505" w:rsidP="00925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I am confident to answer anatomy questions well.</w:t>
            </w:r>
          </w:p>
        </w:tc>
      </w:tr>
      <w:tr w:rsidR="00331505" w:rsidRPr="006D0293" w14:paraId="6EFE83CC" w14:textId="77777777" w:rsidTr="00F66695">
        <w:tc>
          <w:tcPr>
            <w:tcW w:w="1278" w:type="dxa"/>
          </w:tcPr>
          <w:p w14:paraId="0C990544" w14:textId="77777777" w:rsidR="00331505" w:rsidRPr="006D0293" w:rsidRDefault="00331505" w:rsidP="00A34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110.</w:t>
            </w:r>
          </w:p>
        </w:tc>
        <w:tc>
          <w:tcPr>
            <w:tcW w:w="8298" w:type="dxa"/>
          </w:tcPr>
          <w:p w14:paraId="656BADFC" w14:textId="77777777" w:rsidR="00331505" w:rsidRPr="006D0293" w:rsidRDefault="00331505" w:rsidP="00925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I have difficulty to understand most of the anatomy topics</w:t>
            </w:r>
          </w:p>
        </w:tc>
      </w:tr>
      <w:tr w:rsidR="00331505" w:rsidRPr="006D0293" w14:paraId="539AD7B3" w14:textId="77777777" w:rsidTr="00F66695">
        <w:tc>
          <w:tcPr>
            <w:tcW w:w="1278" w:type="dxa"/>
          </w:tcPr>
          <w:p w14:paraId="35130E7D" w14:textId="77777777" w:rsidR="00331505" w:rsidRPr="006D0293" w:rsidRDefault="00331505" w:rsidP="00A34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111.</w:t>
            </w:r>
          </w:p>
        </w:tc>
        <w:tc>
          <w:tcPr>
            <w:tcW w:w="8298" w:type="dxa"/>
          </w:tcPr>
          <w:p w14:paraId="371FA21C" w14:textId="77777777" w:rsidR="00331505" w:rsidRPr="006D0293" w:rsidRDefault="00331505" w:rsidP="00925F6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It is beyond my c</w:t>
            </w:r>
            <w:r w:rsidR="006D0293">
              <w:rPr>
                <w:rFonts w:ascii="Times New Roman" w:hAnsi="Times New Roman" w:cs="Times New Roman"/>
                <w:sz w:val="20"/>
                <w:szCs w:val="20"/>
              </w:rPr>
              <w:t xml:space="preserve">apability to understand </w:t>
            </w:r>
            <w:proofErr w:type="spellStart"/>
            <w:r w:rsidR="006D0293">
              <w:rPr>
                <w:rFonts w:ascii="Times New Roman" w:hAnsi="Times New Roman" w:cs="Times New Roman"/>
                <w:sz w:val="20"/>
                <w:szCs w:val="20"/>
              </w:rPr>
              <w:t>anatomy</w:t>
            </w:r>
            <w:r w:rsidR="006D0293" w:rsidRPr="006D029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331505" w:rsidRPr="006D0293" w14:paraId="3E6F3B15" w14:textId="77777777" w:rsidTr="00F66695">
        <w:tc>
          <w:tcPr>
            <w:tcW w:w="1278" w:type="dxa"/>
          </w:tcPr>
          <w:p w14:paraId="7651CB76" w14:textId="77777777" w:rsidR="00331505" w:rsidRPr="006D0293" w:rsidRDefault="00331505" w:rsidP="00A34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112.</w:t>
            </w:r>
          </w:p>
        </w:tc>
        <w:tc>
          <w:tcPr>
            <w:tcW w:w="8298" w:type="dxa"/>
          </w:tcPr>
          <w:p w14:paraId="3AF75B1D" w14:textId="77777777" w:rsidR="00331505" w:rsidRPr="006D0293" w:rsidRDefault="00331505" w:rsidP="00925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I need extra guidance to learn anatomy.</w:t>
            </w:r>
          </w:p>
        </w:tc>
      </w:tr>
      <w:tr w:rsidR="00331505" w:rsidRPr="006D0293" w14:paraId="46823171" w14:textId="77777777" w:rsidTr="00F66695">
        <w:tc>
          <w:tcPr>
            <w:tcW w:w="1278" w:type="dxa"/>
          </w:tcPr>
          <w:p w14:paraId="4C3A5C69" w14:textId="77777777" w:rsidR="00331505" w:rsidRPr="006D0293" w:rsidRDefault="00331505" w:rsidP="00A34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113.</w:t>
            </w:r>
          </w:p>
        </w:tc>
        <w:tc>
          <w:tcPr>
            <w:tcW w:w="8298" w:type="dxa"/>
          </w:tcPr>
          <w:p w14:paraId="75F8026E" w14:textId="77777777" w:rsidR="00331505" w:rsidRPr="006D0293" w:rsidRDefault="00331505" w:rsidP="00925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I need extra effort to understand anatomy subject</w:t>
            </w:r>
          </w:p>
        </w:tc>
      </w:tr>
      <w:tr w:rsidR="00331505" w:rsidRPr="006D0293" w14:paraId="3DDF5DA6" w14:textId="77777777" w:rsidTr="00F66695">
        <w:tc>
          <w:tcPr>
            <w:tcW w:w="1278" w:type="dxa"/>
          </w:tcPr>
          <w:p w14:paraId="0BAFA315" w14:textId="77777777" w:rsidR="00331505" w:rsidRPr="006D0293" w:rsidRDefault="00331505" w:rsidP="00A34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114.</w:t>
            </w:r>
          </w:p>
        </w:tc>
        <w:tc>
          <w:tcPr>
            <w:tcW w:w="8298" w:type="dxa"/>
          </w:tcPr>
          <w:p w14:paraId="6C1006BC" w14:textId="77777777" w:rsidR="00331505" w:rsidRPr="006D0293" w:rsidRDefault="00331505" w:rsidP="00925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My anatomy knowledge helps me to understand other medical subjects.</w:t>
            </w:r>
          </w:p>
        </w:tc>
      </w:tr>
      <w:tr w:rsidR="00331505" w:rsidRPr="006D0293" w14:paraId="1A899282" w14:textId="77777777" w:rsidTr="00F66695">
        <w:tc>
          <w:tcPr>
            <w:tcW w:w="1278" w:type="dxa"/>
          </w:tcPr>
          <w:p w14:paraId="3D186CD1" w14:textId="77777777" w:rsidR="00331505" w:rsidRPr="006D0293" w:rsidRDefault="00331505" w:rsidP="00A34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115.</w:t>
            </w:r>
          </w:p>
        </w:tc>
        <w:tc>
          <w:tcPr>
            <w:tcW w:w="8298" w:type="dxa"/>
          </w:tcPr>
          <w:p w14:paraId="6D135AA6" w14:textId="77777777" w:rsidR="00331505" w:rsidRPr="006D0293" w:rsidRDefault="00331505" w:rsidP="00925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I can apply my anatomical knowledge in clinical years.</w:t>
            </w:r>
          </w:p>
        </w:tc>
      </w:tr>
      <w:tr w:rsidR="00331505" w:rsidRPr="006D0293" w14:paraId="1CBF1208" w14:textId="77777777" w:rsidTr="00F66695">
        <w:tc>
          <w:tcPr>
            <w:tcW w:w="1278" w:type="dxa"/>
          </w:tcPr>
          <w:p w14:paraId="2AC656FA" w14:textId="77777777" w:rsidR="00331505" w:rsidRPr="006D0293" w:rsidRDefault="00331505" w:rsidP="00A34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116.</w:t>
            </w:r>
          </w:p>
        </w:tc>
        <w:tc>
          <w:tcPr>
            <w:tcW w:w="8298" w:type="dxa"/>
          </w:tcPr>
          <w:p w14:paraId="16036ED1" w14:textId="77777777" w:rsidR="00331505" w:rsidRPr="006D0293" w:rsidRDefault="00331505" w:rsidP="00925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My histology knowledge makes me understand the histopathology.</w:t>
            </w:r>
          </w:p>
        </w:tc>
      </w:tr>
      <w:tr w:rsidR="00331505" w:rsidRPr="006D0293" w14:paraId="083C39DA" w14:textId="77777777" w:rsidTr="00F66695">
        <w:tc>
          <w:tcPr>
            <w:tcW w:w="1278" w:type="dxa"/>
          </w:tcPr>
          <w:p w14:paraId="69238908" w14:textId="77777777" w:rsidR="00331505" w:rsidRPr="006D0293" w:rsidRDefault="00331505" w:rsidP="00A34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117.</w:t>
            </w:r>
          </w:p>
        </w:tc>
        <w:tc>
          <w:tcPr>
            <w:tcW w:w="8298" w:type="dxa"/>
          </w:tcPr>
          <w:p w14:paraId="134CE6BA" w14:textId="77777777" w:rsidR="00331505" w:rsidRPr="006D0293" w:rsidRDefault="00331505" w:rsidP="00925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I rely on gross anatomy knowledge to learn embryology.</w:t>
            </w:r>
          </w:p>
        </w:tc>
      </w:tr>
      <w:tr w:rsidR="00331505" w:rsidRPr="006D0293" w14:paraId="09BAF3F4" w14:textId="77777777" w:rsidTr="00F66695">
        <w:tc>
          <w:tcPr>
            <w:tcW w:w="1278" w:type="dxa"/>
          </w:tcPr>
          <w:p w14:paraId="0984103A" w14:textId="77777777" w:rsidR="00331505" w:rsidRPr="006D0293" w:rsidRDefault="00331505" w:rsidP="00A34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118.</w:t>
            </w:r>
          </w:p>
        </w:tc>
        <w:tc>
          <w:tcPr>
            <w:tcW w:w="8298" w:type="dxa"/>
          </w:tcPr>
          <w:p w14:paraId="2A6F451B" w14:textId="77777777" w:rsidR="00331505" w:rsidRPr="006D0293" w:rsidRDefault="00331505" w:rsidP="00925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I apply my anatomy knowledge while conducting physical examination on patients.</w:t>
            </w:r>
          </w:p>
        </w:tc>
      </w:tr>
      <w:tr w:rsidR="00331505" w:rsidRPr="006D0293" w14:paraId="339C758B" w14:textId="77777777" w:rsidTr="00F66695">
        <w:tc>
          <w:tcPr>
            <w:tcW w:w="1278" w:type="dxa"/>
          </w:tcPr>
          <w:p w14:paraId="642D94A1" w14:textId="77777777" w:rsidR="00331505" w:rsidRPr="006D0293" w:rsidRDefault="00331505" w:rsidP="00A34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119.</w:t>
            </w:r>
          </w:p>
        </w:tc>
        <w:tc>
          <w:tcPr>
            <w:tcW w:w="8298" w:type="dxa"/>
          </w:tcPr>
          <w:p w14:paraId="43ABDF25" w14:textId="77777777" w:rsidR="00331505" w:rsidRPr="006D0293" w:rsidRDefault="00331505" w:rsidP="00925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I apply my anatomy knowledge while performing clinical procedures.</w:t>
            </w:r>
          </w:p>
        </w:tc>
      </w:tr>
      <w:tr w:rsidR="00331505" w:rsidRPr="006D0293" w14:paraId="24CEF8E6" w14:textId="77777777" w:rsidTr="00F66695">
        <w:tc>
          <w:tcPr>
            <w:tcW w:w="1278" w:type="dxa"/>
          </w:tcPr>
          <w:p w14:paraId="14562CF1" w14:textId="77777777" w:rsidR="00331505" w:rsidRPr="006D0293" w:rsidRDefault="00331505" w:rsidP="00A34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120.</w:t>
            </w:r>
          </w:p>
        </w:tc>
        <w:tc>
          <w:tcPr>
            <w:tcW w:w="8298" w:type="dxa"/>
          </w:tcPr>
          <w:p w14:paraId="4906CC0D" w14:textId="77777777" w:rsidR="00331505" w:rsidRPr="006D0293" w:rsidRDefault="00331505" w:rsidP="00925F6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I cannot relate the anatomy knowledge to the clinical pro</w:t>
            </w:r>
            <w:r w:rsidR="00F708C5">
              <w:rPr>
                <w:rFonts w:ascii="Times New Roman" w:hAnsi="Times New Roman" w:cs="Times New Roman"/>
                <w:sz w:val="20"/>
                <w:szCs w:val="20"/>
              </w:rPr>
              <w:t xml:space="preserve">blems during the PBL </w:t>
            </w:r>
            <w:proofErr w:type="spellStart"/>
            <w:r w:rsidR="00F708C5">
              <w:rPr>
                <w:rFonts w:ascii="Times New Roman" w:hAnsi="Times New Roman" w:cs="Times New Roman"/>
                <w:sz w:val="20"/>
                <w:szCs w:val="20"/>
              </w:rPr>
              <w:t>discussion</w:t>
            </w:r>
            <w:r w:rsidR="006D0293" w:rsidRPr="006D029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331505" w:rsidRPr="006D0293" w14:paraId="7194929D" w14:textId="77777777" w:rsidTr="00F66695">
        <w:tc>
          <w:tcPr>
            <w:tcW w:w="1278" w:type="dxa"/>
          </w:tcPr>
          <w:p w14:paraId="332F51CB" w14:textId="77777777" w:rsidR="00331505" w:rsidRPr="006D0293" w:rsidRDefault="00331505" w:rsidP="00A34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121.</w:t>
            </w:r>
          </w:p>
        </w:tc>
        <w:tc>
          <w:tcPr>
            <w:tcW w:w="8298" w:type="dxa"/>
          </w:tcPr>
          <w:p w14:paraId="3961A21A" w14:textId="77777777" w:rsidR="00331505" w:rsidRPr="006D0293" w:rsidRDefault="00331505" w:rsidP="00925F6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I do not rely on gross anato</w:t>
            </w:r>
            <w:r w:rsidR="00F708C5">
              <w:rPr>
                <w:rFonts w:ascii="Times New Roman" w:hAnsi="Times New Roman" w:cs="Times New Roman"/>
                <w:sz w:val="20"/>
                <w:szCs w:val="20"/>
              </w:rPr>
              <w:t xml:space="preserve">my knowledge to learn </w:t>
            </w:r>
            <w:proofErr w:type="spellStart"/>
            <w:r w:rsidR="00F708C5">
              <w:rPr>
                <w:rFonts w:ascii="Times New Roman" w:hAnsi="Times New Roman" w:cs="Times New Roman"/>
                <w:sz w:val="20"/>
                <w:szCs w:val="20"/>
              </w:rPr>
              <w:t>histology</w:t>
            </w:r>
            <w:r w:rsidR="006D0293" w:rsidRPr="006D029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331505" w:rsidRPr="006D0293" w14:paraId="437B3FED" w14:textId="77777777" w:rsidTr="00F66695">
        <w:tc>
          <w:tcPr>
            <w:tcW w:w="1278" w:type="dxa"/>
          </w:tcPr>
          <w:p w14:paraId="6BC982B3" w14:textId="77777777" w:rsidR="00331505" w:rsidRPr="006D0293" w:rsidRDefault="00331505" w:rsidP="00A34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122.</w:t>
            </w:r>
          </w:p>
        </w:tc>
        <w:tc>
          <w:tcPr>
            <w:tcW w:w="8298" w:type="dxa"/>
          </w:tcPr>
          <w:p w14:paraId="2CA7FBFF" w14:textId="77777777" w:rsidR="00331505" w:rsidRPr="006D0293" w:rsidRDefault="00331505" w:rsidP="00925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I spend reasonable time to revise anatomy topics.</w:t>
            </w:r>
          </w:p>
        </w:tc>
      </w:tr>
      <w:tr w:rsidR="00331505" w:rsidRPr="006D0293" w14:paraId="0E84AA34" w14:textId="77777777" w:rsidTr="00F66695">
        <w:tc>
          <w:tcPr>
            <w:tcW w:w="1278" w:type="dxa"/>
          </w:tcPr>
          <w:p w14:paraId="6A503C37" w14:textId="77777777" w:rsidR="00331505" w:rsidRPr="006D0293" w:rsidRDefault="00331505" w:rsidP="00A34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123.</w:t>
            </w:r>
          </w:p>
        </w:tc>
        <w:tc>
          <w:tcPr>
            <w:tcW w:w="8298" w:type="dxa"/>
          </w:tcPr>
          <w:p w14:paraId="2322F102" w14:textId="77777777" w:rsidR="00331505" w:rsidRPr="006D0293" w:rsidRDefault="00331505" w:rsidP="00925F6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I kn</w:t>
            </w:r>
            <w:r w:rsidR="00F708C5">
              <w:rPr>
                <w:rFonts w:ascii="Times New Roman" w:hAnsi="Times New Roman" w:cs="Times New Roman"/>
                <w:sz w:val="20"/>
                <w:szCs w:val="20"/>
              </w:rPr>
              <w:t xml:space="preserve">ow how to revise anatomy </w:t>
            </w:r>
            <w:proofErr w:type="spellStart"/>
            <w:r w:rsidR="00F708C5">
              <w:rPr>
                <w:rFonts w:ascii="Times New Roman" w:hAnsi="Times New Roman" w:cs="Times New Roman"/>
                <w:sz w:val="20"/>
                <w:szCs w:val="20"/>
              </w:rPr>
              <w:t>topics</w:t>
            </w:r>
            <w:r w:rsidR="006D0293" w:rsidRPr="006D029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331505" w:rsidRPr="006D0293" w14:paraId="7B4DDC15" w14:textId="77777777" w:rsidTr="00F66695">
        <w:tc>
          <w:tcPr>
            <w:tcW w:w="1278" w:type="dxa"/>
          </w:tcPr>
          <w:p w14:paraId="12824384" w14:textId="77777777" w:rsidR="00331505" w:rsidRPr="006D0293" w:rsidRDefault="00331505" w:rsidP="00A34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124.</w:t>
            </w:r>
          </w:p>
        </w:tc>
        <w:tc>
          <w:tcPr>
            <w:tcW w:w="8298" w:type="dxa"/>
          </w:tcPr>
          <w:p w14:paraId="2A64E264" w14:textId="77777777" w:rsidR="00331505" w:rsidRPr="006D0293" w:rsidRDefault="00331505" w:rsidP="00925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I rely on group discussion for revision.</w:t>
            </w:r>
          </w:p>
        </w:tc>
      </w:tr>
      <w:tr w:rsidR="00331505" w:rsidRPr="006D0293" w14:paraId="25E74DEB" w14:textId="77777777" w:rsidTr="00F66695">
        <w:tc>
          <w:tcPr>
            <w:tcW w:w="1278" w:type="dxa"/>
          </w:tcPr>
          <w:p w14:paraId="750115F3" w14:textId="77777777" w:rsidR="00331505" w:rsidRPr="006D0293" w:rsidRDefault="00331505" w:rsidP="00A34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125.</w:t>
            </w:r>
          </w:p>
        </w:tc>
        <w:tc>
          <w:tcPr>
            <w:tcW w:w="8298" w:type="dxa"/>
          </w:tcPr>
          <w:p w14:paraId="45B40316" w14:textId="77777777" w:rsidR="00331505" w:rsidRPr="006D0293" w:rsidRDefault="00331505" w:rsidP="00925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6D0293">
              <w:rPr>
                <w:rFonts w:ascii="Times New Roman" w:hAnsi="Times New Roman" w:cs="Times New Roman"/>
                <w:iCs/>
                <w:sz w:val="20"/>
                <w:szCs w:val="20"/>
              </w:rPr>
              <w:t>revision class helped me</w:t>
            </w: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 xml:space="preserve"> to understand the subjects I found most difficult.</w:t>
            </w:r>
          </w:p>
        </w:tc>
      </w:tr>
      <w:tr w:rsidR="00331505" w:rsidRPr="006D0293" w14:paraId="4ABE41FE" w14:textId="77777777" w:rsidTr="00F66695">
        <w:tc>
          <w:tcPr>
            <w:tcW w:w="1278" w:type="dxa"/>
          </w:tcPr>
          <w:p w14:paraId="35A4EB91" w14:textId="77777777" w:rsidR="00331505" w:rsidRPr="006D0293" w:rsidRDefault="00331505" w:rsidP="00A34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126.</w:t>
            </w:r>
          </w:p>
        </w:tc>
        <w:tc>
          <w:tcPr>
            <w:tcW w:w="8298" w:type="dxa"/>
          </w:tcPr>
          <w:p w14:paraId="12EDE030" w14:textId="77777777" w:rsidR="00331505" w:rsidRPr="006D0293" w:rsidRDefault="00331505" w:rsidP="00925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I am given sufficient time for revision prior to examination.</w:t>
            </w:r>
          </w:p>
        </w:tc>
      </w:tr>
      <w:tr w:rsidR="00331505" w:rsidRPr="006D0293" w14:paraId="35F92C6A" w14:textId="77777777" w:rsidTr="00F66695">
        <w:tc>
          <w:tcPr>
            <w:tcW w:w="1278" w:type="dxa"/>
          </w:tcPr>
          <w:p w14:paraId="7FF67BB8" w14:textId="77777777" w:rsidR="00331505" w:rsidRPr="006D0293" w:rsidRDefault="00331505" w:rsidP="00A34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127.</w:t>
            </w:r>
          </w:p>
        </w:tc>
        <w:tc>
          <w:tcPr>
            <w:tcW w:w="8298" w:type="dxa"/>
          </w:tcPr>
          <w:p w14:paraId="2DF548DE" w14:textId="77777777" w:rsidR="00331505" w:rsidRPr="006D0293" w:rsidRDefault="00331505" w:rsidP="00925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I use past-years questions to prepare for examinations.</w:t>
            </w:r>
          </w:p>
        </w:tc>
      </w:tr>
      <w:tr w:rsidR="00331505" w:rsidRPr="006D0293" w14:paraId="1C673D7B" w14:textId="77777777" w:rsidTr="00F66695">
        <w:tc>
          <w:tcPr>
            <w:tcW w:w="1278" w:type="dxa"/>
          </w:tcPr>
          <w:p w14:paraId="3329A817" w14:textId="77777777" w:rsidR="00331505" w:rsidRPr="006D0293" w:rsidRDefault="00331505" w:rsidP="00A34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128.</w:t>
            </w:r>
          </w:p>
        </w:tc>
        <w:tc>
          <w:tcPr>
            <w:tcW w:w="8298" w:type="dxa"/>
          </w:tcPr>
          <w:p w14:paraId="60223C11" w14:textId="77777777" w:rsidR="00331505" w:rsidRPr="006D0293" w:rsidRDefault="00331505" w:rsidP="00925F6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I revise anatomy</w:t>
            </w:r>
            <w:r w:rsidR="00F708C5">
              <w:rPr>
                <w:rFonts w:ascii="Times New Roman" w:hAnsi="Times New Roman" w:cs="Times New Roman"/>
                <w:sz w:val="20"/>
                <w:szCs w:val="20"/>
              </w:rPr>
              <w:t xml:space="preserve"> topics late before </w:t>
            </w:r>
            <w:proofErr w:type="spellStart"/>
            <w:r w:rsidR="00F708C5">
              <w:rPr>
                <w:rFonts w:ascii="Times New Roman" w:hAnsi="Times New Roman" w:cs="Times New Roman"/>
                <w:sz w:val="20"/>
                <w:szCs w:val="20"/>
              </w:rPr>
              <w:t>examination</w:t>
            </w:r>
            <w:r w:rsidR="006D0293" w:rsidRPr="006D029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331505" w:rsidRPr="006D0293" w14:paraId="652C44B3" w14:textId="77777777" w:rsidTr="00F66695">
        <w:tc>
          <w:tcPr>
            <w:tcW w:w="1278" w:type="dxa"/>
          </w:tcPr>
          <w:p w14:paraId="3FAE6157" w14:textId="77777777" w:rsidR="00331505" w:rsidRPr="006D0293" w:rsidRDefault="00331505" w:rsidP="00A34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129.</w:t>
            </w:r>
          </w:p>
        </w:tc>
        <w:tc>
          <w:tcPr>
            <w:tcW w:w="8298" w:type="dxa"/>
          </w:tcPr>
          <w:p w14:paraId="1FD90F4A" w14:textId="77777777" w:rsidR="00331505" w:rsidRPr="006D0293" w:rsidRDefault="00331505" w:rsidP="00925F6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D0293">
              <w:rPr>
                <w:rFonts w:ascii="Times New Roman" w:hAnsi="Times New Roman" w:cs="Times New Roman"/>
                <w:sz w:val="20"/>
                <w:szCs w:val="20"/>
              </w:rPr>
              <w:t>I give le</w:t>
            </w:r>
            <w:r w:rsidR="00F708C5">
              <w:rPr>
                <w:rFonts w:ascii="Times New Roman" w:hAnsi="Times New Roman" w:cs="Times New Roman"/>
                <w:sz w:val="20"/>
                <w:szCs w:val="20"/>
              </w:rPr>
              <w:t xml:space="preserve">ss priority to anatomy </w:t>
            </w:r>
            <w:proofErr w:type="spellStart"/>
            <w:r w:rsidR="00F708C5">
              <w:rPr>
                <w:rFonts w:ascii="Times New Roman" w:hAnsi="Times New Roman" w:cs="Times New Roman"/>
                <w:sz w:val="20"/>
                <w:szCs w:val="20"/>
              </w:rPr>
              <w:t>revision</w:t>
            </w:r>
            <w:r w:rsidR="006D0293" w:rsidRPr="006D029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2F6715" w:rsidRPr="006D0293" w14:paraId="5A7B385D" w14:textId="77777777" w:rsidTr="00F66695">
        <w:tc>
          <w:tcPr>
            <w:tcW w:w="1278" w:type="dxa"/>
          </w:tcPr>
          <w:p w14:paraId="178EA1CD" w14:textId="507DE96D" w:rsidR="002F6715" w:rsidRPr="006D0293" w:rsidRDefault="002F6715" w:rsidP="00A34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.</w:t>
            </w:r>
          </w:p>
        </w:tc>
        <w:tc>
          <w:tcPr>
            <w:tcW w:w="8298" w:type="dxa"/>
          </w:tcPr>
          <w:p w14:paraId="55E20233" w14:textId="55272415" w:rsidR="002F6715" w:rsidRPr="006D0293" w:rsidRDefault="002F6715" w:rsidP="00925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achers are helpful</w:t>
            </w:r>
          </w:p>
        </w:tc>
      </w:tr>
      <w:tr w:rsidR="002F6715" w:rsidRPr="006D0293" w14:paraId="10DA2B26" w14:textId="77777777" w:rsidTr="00F66695">
        <w:tc>
          <w:tcPr>
            <w:tcW w:w="1278" w:type="dxa"/>
          </w:tcPr>
          <w:p w14:paraId="07F46F37" w14:textId="66D55E90" w:rsidR="002F6715" w:rsidRDefault="002F6715" w:rsidP="00A34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1.</w:t>
            </w:r>
          </w:p>
        </w:tc>
        <w:tc>
          <w:tcPr>
            <w:tcW w:w="8298" w:type="dxa"/>
          </w:tcPr>
          <w:p w14:paraId="475B33AC" w14:textId="165A3B18" w:rsidR="002F6715" w:rsidRDefault="002F6715" w:rsidP="00925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 learn anatomy through reflection</w:t>
            </w:r>
          </w:p>
        </w:tc>
      </w:tr>
      <w:tr w:rsidR="002F6715" w:rsidRPr="006D0293" w14:paraId="31FEDBE2" w14:textId="77777777" w:rsidTr="00F66695">
        <w:tc>
          <w:tcPr>
            <w:tcW w:w="1278" w:type="dxa"/>
          </w:tcPr>
          <w:p w14:paraId="171810E0" w14:textId="28861A12" w:rsidR="002F6715" w:rsidRDefault="002F6715" w:rsidP="00A34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2.</w:t>
            </w:r>
          </w:p>
        </w:tc>
        <w:tc>
          <w:tcPr>
            <w:tcW w:w="8298" w:type="dxa"/>
          </w:tcPr>
          <w:p w14:paraId="114C2A49" w14:textId="3E4CF640" w:rsidR="002F6715" w:rsidRDefault="002F6715" w:rsidP="00925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atomy is taught in clinical context</w:t>
            </w:r>
          </w:p>
        </w:tc>
      </w:tr>
    </w:tbl>
    <w:p w14:paraId="39762F65" w14:textId="77777777" w:rsidR="00F708C5" w:rsidRPr="00F708C5" w:rsidRDefault="00F708C5" w:rsidP="00E91B8C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06050259" w14:textId="77777777" w:rsidR="00E91B8C" w:rsidRPr="00E91B8C" w:rsidRDefault="00F66695" w:rsidP="00E91B8C">
      <w:pPr>
        <w:jc w:val="both"/>
        <w:rPr>
          <w:rFonts w:ascii="Times New Roman" w:eastAsia="Calibri" w:hAnsi="Times New Roman" w:cs="Times New Roman"/>
          <w:sz w:val="18"/>
          <w:szCs w:val="18"/>
        </w:rPr>
      </w:pPr>
      <w:r w:rsidRPr="006D0293">
        <w:rPr>
          <w:rFonts w:ascii="Times New Roman" w:hAnsi="Times New Roman" w:cs="Times New Roman"/>
          <w:b/>
          <w:sz w:val="20"/>
          <w:szCs w:val="20"/>
        </w:rPr>
        <w:br w:type="textWrapping" w:clear="all"/>
      </w:r>
    </w:p>
    <w:p w14:paraId="0937BCD8" w14:textId="77777777" w:rsidR="00E91B8C" w:rsidRPr="00E91B8C" w:rsidRDefault="00E91B8C" w:rsidP="00E91B8C">
      <w:pPr>
        <w:jc w:val="both"/>
        <w:rPr>
          <w:rFonts w:ascii="Times New Roman" w:eastAsia="Calibri" w:hAnsi="Times New Roman" w:cs="Times New Roman"/>
          <w:sz w:val="18"/>
          <w:szCs w:val="18"/>
        </w:rPr>
      </w:pPr>
    </w:p>
    <w:sectPr w:rsidR="00E91B8C" w:rsidRPr="00E91B8C" w:rsidSect="00FD60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996FBB"/>
    <w:multiLevelType w:val="hybridMultilevel"/>
    <w:tmpl w:val="205A8A2E"/>
    <w:lvl w:ilvl="0" w:tplc="F22C2CC6">
      <w:start w:val="8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95233FE"/>
    <w:multiLevelType w:val="hybridMultilevel"/>
    <w:tmpl w:val="884AF43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09DA2C1B"/>
    <w:multiLevelType w:val="hybridMultilevel"/>
    <w:tmpl w:val="306AC684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3">
    <w:nsid w:val="170B4892"/>
    <w:multiLevelType w:val="hybridMultilevel"/>
    <w:tmpl w:val="B6D0F16A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4">
    <w:nsid w:val="19325134"/>
    <w:multiLevelType w:val="hybridMultilevel"/>
    <w:tmpl w:val="E3584F62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5">
    <w:nsid w:val="203D0C7D"/>
    <w:multiLevelType w:val="hybridMultilevel"/>
    <w:tmpl w:val="91DAD85A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6">
    <w:nsid w:val="23936A07"/>
    <w:multiLevelType w:val="hybridMultilevel"/>
    <w:tmpl w:val="595CA1D8"/>
    <w:lvl w:ilvl="0" w:tplc="6D304D5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7">
    <w:nsid w:val="46E44B27"/>
    <w:multiLevelType w:val="hybridMultilevel"/>
    <w:tmpl w:val="CB7E5D2A"/>
    <w:lvl w:ilvl="0" w:tplc="4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D688C236">
      <w:start w:val="14"/>
      <w:numFmt w:val="decimal"/>
      <w:lvlText w:val="%2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4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4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8">
    <w:nsid w:val="4C756FBE"/>
    <w:multiLevelType w:val="hybridMultilevel"/>
    <w:tmpl w:val="20829E92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9">
    <w:nsid w:val="5BDB2CF5"/>
    <w:multiLevelType w:val="hybridMultilevel"/>
    <w:tmpl w:val="3A3A153A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10">
    <w:nsid w:val="767C4518"/>
    <w:multiLevelType w:val="hybridMultilevel"/>
    <w:tmpl w:val="D87476C6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11">
    <w:nsid w:val="77BA6B88"/>
    <w:multiLevelType w:val="hybridMultilevel"/>
    <w:tmpl w:val="31F00E28"/>
    <w:lvl w:ilvl="0" w:tplc="B438792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2">
    <w:nsid w:val="7E776E77"/>
    <w:multiLevelType w:val="hybridMultilevel"/>
    <w:tmpl w:val="443AB522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num w:numId="1">
    <w:abstractNumId w:val="3"/>
  </w:num>
  <w:num w:numId="2">
    <w:abstractNumId w:val="1"/>
  </w:num>
  <w:num w:numId="3">
    <w:abstractNumId w:val="5"/>
  </w:num>
  <w:num w:numId="4">
    <w:abstractNumId w:val="0"/>
  </w:num>
  <w:num w:numId="5">
    <w:abstractNumId w:val="8"/>
  </w:num>
  <w:num w:numId="6">
    <w:abstractNumId w:val="10"/>
  </w:num>
  <w:num w:numId="7">
    <w:abstractNumId w:val="12"/>
  </w:num>
  <w:num w:numId="8">
    <w:abstractNumId w:val="4"/>
  </w:num>
  <w:num w:numId="9">
    <w:abstractNumId w:val="11"/>
  </w:num>
  <w:num w:numId="10">
    <w:abstractNumId w:val="2"/>
  </w:num>
  <w:num w:numId="11">
    <w:abstractNumId w:val="6"/>
  </w:num>
  <w:num w:numId="12">
    <w:abstractNumId w:val="7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2"/>
  </w:docVars>
  <w:rsids>
    <w:rsidRoot w:val="00F66695"/>
    <w:rsid w:val="001F5924"/>
    <w:rsid w:val="00242BB4"/>
    <w:rsid w:val="002F6715"/>
    <w:rsid w:val="00331505"/>
    <w:rsid w:val="00374EBA"/>
    <w:rsid w:val="006D0293"/>
    <w:rsid w:val="007A3A75"/>
    <w:rsid w:val="008E574D"/>
    <w:rsid w:val="009731E6"/>
    <w:rsid w:val="00A34A60"/>
    <w:rsid w:val="00A74C54"/>
    <w:rsid w:val="00BE49F8"/>
    <w:rsid w:val="00D476F8"/>
    <w:rsid w:val="00E91B8C"/>
    <w:rsid w:val="00F66695"/>
    <w:rsid w:val="00F708C5"/>
    <w:rsid w:val="00FD6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09A5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F666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99"/>
    <w:qFormat/>
    <w:rsid w:val="007A3A75"/>
    <w:pPr>
      <w:ind w:left="720"/>
      <w:contextualSpacing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F666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99"/>
    <w:qFormat/>
    <w:rsid w:val="007A3A75"/>
    <w:pPr>
      <w:ind w:left="720"/>
      <w:contextualSpacing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056FC9B-195A-4F93-B68E-B9CF2744E8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1186</Words>
  <Characters>6549</Characters>
  <Application>Microsoft Office Word</Application>
  <DocSecurity>0</DocSecurity>
  <Lines>284</Lines>
  <Paragraphs>3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M</Company>
  <LinksUpToDate>false</LinksUpToDate>
  <CharactersWithSpaces>7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APACANG</cp:lastModifiedBy>
  <cp:revision>5</cp:revision>
  <dcterms:created xsi:type="dcterms:W3CDTF">2020-12-29T14:22:00Z</dcterms:created>
  <dcterms:modified xsi:type="dcterms:W3CDTF">2021-01-05T13:32:00Z</dcterms:modified>
</cp:coreProperties>
</file>